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EAA52" w14:textId="58D8ED2C" w:rsidR="00D943D0" w:rsidRPr="000A3A63" w:rsidRDefault="00756616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0A3A63">
        <w:rPr>
          <w:rFonts w:ascii="Arial" w:hAnsi="Arial" w:cs="Arial"/>
          <w:b/>
          <w:bCs/>
          <w:sz w:val="28"/>
          <w:szCs w:val="28"/>
          <w:lang w:val="en-US"/>
        </w:rPr>
        <w:t xml:space="preserve">Multimedia </w:t>
      </w:r>
      <w:r w:rsidR="00791CBE" w:rsidRPr="000A3A63">
        <w:rPr>
          <w:rFonts w:ascii="Arial" w:hAnsi="Arial" w:cs="Arial"/>
          <w:b/>
          <w:bCs/>
          <w:sz w:val="28"/>
          <w:szCs w:val="28"/>
          <w:lang w:val="en-US"/>
        </w:rPr>
        <w:t xml:space="preserve">Appendix </w:t>
      </w:r>
      <w:r w:rsidR="001D6909" w:rsidRPr="000A3A63">
        <w:rPr>
          <w:rFonts w:ascii="Arial" w:hAnsi="Arial" w:cs="Arial"/>
          <w:b/>
          <w:bCs/>
          <w:sz w:val="28"/>
          <w:szCs w:val="28"/>
          <w:lang w:val="en-US"/>
        </w:rPr>
        <w:t>1</w:t>
      </w:r>
      <w:r w:rsidR="00791CBE" w:rsidRPr="000A3A63">
        <w:rPr>
          <w:rFonts w:ascii="Arial" w:hAnsi="Arial" w:cs="Arial"/>
          <w:b/>
          <w:bCs/>
          <w:sz w:val="28"/>
          <w:szCs w:val="28"/>
          <w:lang w:val="en-US"/>
        </w:rPr>
        <w:t xml:space="preserve">: </w:t>
      </w:r>
      <w:r w:rsidR="00FF2E98" w:rsidRPr="000A3A63">
        <w:rPr>
          <w:rFonts w:ascii="Arial" w:hAnsi="Arial" w:cs="Arial"/>
          <w:b/>
          <w:bCs/>
          <w:sz w:val="28"/>
          <w:szCs w:val="28"/>
          <w:lang w:val="en-US"/>
        </w:rPr>
        <w:t>Completed Consolidated Criteria for Reporting Qualitative Research (COREQ) checklist.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661"/>
        <w:gridCol w:w="694"/>
        <w:gridCol w:w="4862"/>
        <w:gridCol w:w="6060"/>
      </w:tblGrid>
      <w:tr w:rsidR="00791CBE" w:rsidRPr="000A3A63" w14:paraId="33C9B104" w14:textId="77777777" w:rsidTr="00EF50F2">
        <w:trPr>
          <w:trHeight w:val="397"/>
          <w:tblHeader/>
        </w:trPr>
        <w:tc>
          <w:tcPr>
            <w:tcW w:w="0" w:type="auto"/>
            <w:shd w:val="clear" w:color="auto" w:fill="4472C4" w:themeFill="accent1"/>
            <w:vAlign w:val="center"/>
          </w:tcPr>
          <w:p w14:paraId="6D44904C" w14:textId="3F82BA29" w:rsidR="00791CBE" w:rsidRPr="000A3A63" w:rsidRDefault="00AD0312" w:rsidP="0053588C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DOMAIN</w:t>
            </w:r>
          </w:p>
        </w:tc>
        <w:tc>
          <w:tcPr>
            <w:tcW w:w="0" w:type="auto"/>
            <w:shd w:val="clear" w:color="auto" w:fill="4472C4" w:themeFill="accent1"/>
            <w:vAlign w:val="center"/>
          </w:tcPr>
          <w:p w14:paraId="7A60B6F5" w14:textId="77777777" w:rsidR="00791CBE" w:rsidRPr="000A3A63" w:rsidRDefault="00791CBE" w:rsidP="005358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ITEM</w:t>
            </w:r>
          </w:p>
        </w:tc>
        <w:tc>
          <w:tcPr>
            <w:tcW w:w="4862" w:type="dxa"/>
            <w:shd w:val="clear" w:color="auto" w:fill="4472C4" w:themeFill="accent1"/>
            <w:vAlign w:val="center"/>
          </w:tcPr>
          <w:p w14:paraId="6B57BEE0" w14:textId="70285A16" w:rsidR="00791CBE" w:rsidRPr="000A3A63" w:rsidRDefault="00AD0312" w:rsidP="0053588C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GUIDE QUESTIONS / DESCRIPTIONS</w:t>
            </w:r>
          </w:p>
        </w:tc>
        <w:tc>
          <w:tcPr>
            <w:tcW w:w="6060" w:type="dxa"/>
            <w:shd w:val="clear" w:color="auto" w:fill="4472C4" w:themeFill="accent1"/>
            <w:vAlign w:val="center"/>
          </w:tcPr>
          <w:p w14:paraId="20428A8B" w14:textId="70807DF4" w:rsidR="00791CBE" w:rsidRPr="000A3A63" w:rsidRDefault="00791CBE" w:rsidP="0053588C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 xml:space="preserve">REPORTED </w:t>
            </w:r>
            <w:r w:rsidR="00F30766" w:rsidRPr="000A3A63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IN SECTION</w:t>
            </w:r>
          </w:p>
        </w:tc>
      </w:tr>
      <w:tr w:rsidR="00791CBE" w:rsidRPr="000A3A63" w14:paraId="0D49B81A" w14:textId="77777777" w:rsidTr="00791CBE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5B98BAF9" w14:textId="341C1C9C" w:rsidR="00791CBE" w:rsidRPr="000A3A63" w:rsidRDefault="00044F58" w:rsidP="005358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sz w:val="20"/>
                <w:szCs w:val="20"/>
              </w:rPr>
              <w:t xml:space="preserve">DOMAIN 1: </w:t>
            </w:r>
            <w:r w:rsidR="00E4607D" w:rsidRPr="000A3A63">
              <w:rPr>
                <w:rFonts w:ascii="Arial" w:hAnsi="Arial" w:cs="Arial"/>
                <w:b/>
                <w:sz w:val="20"/>
                <w:szCs w:val="20"/>
              </w:rPr>
              <w:t>RESEARCH TEAM AND REFLEXIVITY</w:t>
            </w:r>
          </w:p>
        </w:tc>
      </w:tr>
      <w:tr w:rsidR="00A852F4" w:rsidRPr="000A3A63" w14:paraId="78C908B6" w14:textId="77777777" w:rsidTr="00791CBE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23F13D4A" w14:textId="78ABCEF9" w:rsidR="00A852F4" w:rsidRPr="000A3A63" w:rsidRDefault="00343B2C" w:rsidP="00A852F4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Personal </w:t>
            </w:r>
            <w:r w:rsidR="00A90E49"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</w:t>
            </w:r>
            <w:r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haracteristics</w:t>
            </w:r>
          </w:p>
        </w:tc>
      </w:tr>
      <w:tr w:rsidR="00791CBE" w:rsidRPr="000A3A63" w14:paraId="4230749B" w14:textId="77777777" w:rsidTr="00791CBE">
        <w:tc>
          <w:tcPr>
            <w:tcW w:w="0" w:type="auto"/>
            <w:vAlign w:val="center"/>
          </w:tcPr>
          <w:p w14:paraId="60288886" w14:textId="1F6CA682" w:rsidR="00791CBE" w:rsidRPr="000A3A63" w:rsidRDefault="00343B2C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Interviewe</w:t>
            </w:r>
            <w:r w:rsidR="000606CA" w:rsidRPr="000A3A63">
              <w:rPr>
                <w:rFonts w:ascii="Arial" w:hAnsi="Arial" w:cs="Arial"/>
                <w:sz w:val="20"/>
                <w:szCs w:val="20"/>
              </w:rPr>
              <w:t>r</w:t>
            </w:r>
            <w:r w:rsidRPr="000A3A63">
              <w:rPr>
                <w:rFonts w:ascii="Arial" w:hAnsi="Arial" w:cs="Arial"/>
                <w:sz w:val="20"/>
                <w:szCs w:val="20"/>
              </w:rPr>
              <w:t>/</w:t>
            </w:r>
            <w:r w:rsidR="002B2B02" w:rsidRPr="000A3A63">
              <w:rPr>
                <w:rFonts w:ascii="Arial" w:hAnsi="Arial" w:cs="Arial"/>
                <w:sz w:val="20"/>
                <w:szCs w:val="20"/>
              </w:rPr>
              <w:t>facilitator</w:t>
            </w:r>
          </w:p>
        </w:tc>
        <w:tc>
          <w:tcPr>
            <w:tcW w:w="0" w:type="auto"/>
            <w:vAlign w:val="center"/>
          </w:tcPr>
          <w:p w14:paraId="0E0A56AC" w14:textId="77777777" w:rsidR="00791CBE" w:rsidRPr="000A3A63" w:rsidRDefault="00791CBE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62" w:type="dxa"/>
            <w:vAlign w:val="center"/>
          </w:tcPr>
          <w:p w14:paraId="3DABBDBB" w14:textId="33D770E3" w:rsidR="00791CBE" w:rsidRPr="000A3A63" w:rsidRDefault="00E71753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ich author/s conducted the interview or focus group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886790070"/>
            <w:placeholder>
              <w:docPart w:val="418C82ACE7EA45CC829664F2BEF966AE"/>
            </w:placeholder>
          </w:sdtPr>
          <w:sdtEndPr/>
          <w:sdtContent>
            <w:tc>
              <w:tcPr>
                <w:tcW w:w="6060" w:type="dxa"/>
                <w:vAlign w:val="center"/>
              </w:tcPr>
              <w:p w14:paraId="009A8016" w14:textId="0526D22F" w:rsidR="00791CBE" w:rsidRPr="000A3A63" w:rsidRDefault="005D44AF" w:rsidP="00C52956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0A3A63">
                  <w:rPr>
                    <w:rFonts w:ascii="Arial" w:hAnsi="Arial" w:cs="Arial"/>
                    <w:sz w:val="20"/>
                    <w:szCs w:val="20"/>
                  </w:rPr>
                  <w:t xml:space="preserve">see </w:t>
                </w:r>
                <w:r w:rsidR="00E11F63" w:rsidRPr="000A3A63">
                  <w:rPr>
                    <w:rFonts w:ascii="Arial" w:hAnsi="Arial" w:cs="Arial"/>
                    <w:sz w:val="20"/>
                    <w:szCs w:val="20"/>
                  </w:rPr>
                  <w:t>“</w:t>
                </w:r>
                <w:r w:rsidRPr="000A3A63">
                  <w:rPr>
                    <w:rFonts w:ascii="Arial" w:hAnsi="Arial" w:cs="Arial"/>
                    <w:sz w:val="20"/>
                    <w:szCs w:val="20"/>
                  </w:rPr>
                  <w:t>Author</w:t>
                </w:r>
                <w:r w:rsidR="00756616" w:rsidRPr="000A3A63">
                  <w:rPr>
                    <w:rFonts w:ascii="Arial" w:hAnsi="Arial" w:cs="Arial"/>
                    <w:sz w:val="20"/>
                    <w:szCs w:val="20"/>
                  </w:rPr>
                  <w:t>s</w:t>
                </w:r>
                <w:r w:rsidRPr="000A3A63">
                  <w:rPr>
                    <w:rFonts w:ascii="Arial" w:hAnsi="Arial" w:cs="Arial"/>
                    <w:sz w:val="20"/>
                    <w:szCs w:val="20"/>
                  </w:rPr>
                  <w:t xml:space="preserve"> </w:t>
                </w:r>
                <w:r w:rsidR="00756616" w:rsidRPr="000A3A63">
                  <w:rPr>
                    <w:rFonts w:ascii="Arial" w:hAnsi="Arial" w:cs="Arial"/>
                    <w:sz w:val="20"/>
                    <w:szCs w:val="20"/>
                  </w:rPr>
                  <w:t>C</w:t>
                </w:r>
                <w:r w:rsidRPr="000A3A63">
                  <w:rPr>
                    <w:rFonts w:ascii="Arial" w:hAnsi="Arial" w:cs="Arial"/>
                    <w:sz w:val="20"/>
                    <w:szCs w:val="20"/>
                  </w:rPr>
                  <w:t>ontributions</w:t>
                </w:r>
                <w:r w:rsidR="00E11F63" w:rsidRPr="000A3A63">
                  <w:rPr>
                    <w:rFonts w:ascii="Arial" w:hAnsi="Arial" w:cs="Arial"/>
                    <w:sz w:val="20"/>
                    <w:szCs w:val="20"/>
                  </w:rPr>
                  <w:t>”</w:t>
                </w:r>
              </w:p>
            </w:tc>
          </w:sdtContent>
        </w:sdt>
      </w:tr>
      <w:tr w:rsidR="002B2B02" w:rsidRPr="000A3A63" w14:paraId="1C89296C" w14:textId="77777777" w:rsidTr="00791CBE">
        <w:tc>
          <w:tcPr>
            <w:tcW w:w="0" w:type="auto"/>
            <w:vAlign w:val="center"/>
          </w:tcPr>
          <w:p w14:paraId="5551D7C5" w14:textId="5B463088" w:rsidR="002B2B02" w:rsidRPr="000A3A63" w:rsidRDefault="002B2B02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Credentials</w:t>
            </w:r>
          </w:p>
        </w:tc>
        <w:tc>
          <w:tcPr>
            <w:tcW w:w="0" w:type="auto"/>
            <w:vAlign w:val="center"/>
          </w:tcPr>
          <w:p w14:paraId="3FCF8FC3" w14:textId="4F3E71F8" w:rsidR="002B2B02" w:rsidRPr="000A3A63" w:rsidRDefault="002B2B02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62" w:type="dxa"/>
            <w:vAlign w:val="center"/>
          </w:tcPr>
          <w:p w14:paraId="18CAF499" w14:textId="39AEF3F8" w:rsidR="002B2B02" w:rsidRPr="000A3A63" w:rsidRDefault="008D260F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were the researcher's credentials? (e.g., PhD, MD)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81406814"/>
            <w:placeholder>
              <w:docPart w:val="02030D5ED73D4E04A1B6CEAFD22FD17D"/>
            </w:placeholder>
          </w:sdtPr>
          <w:sdtEndPr/>
          <w:sdtContent>
            <w:tc>
              <w:tcPr>
                <w:tcW w:w="6060" w:type="dxa"/>
                <w:vAlign w:val="center"/>
              </w:tcPr>
              <w:p w14:paraId="3D16535F" w14:textId="2E71312A" w:rsidR="002B2B02" w:rsidRPr="000A3A63" w:rsidRDefault="001D6909" w:rsidP="0053588C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0A3A63">
                  <w:rPr>
                    <w:rFonts w:ascii="Arial" w:hAnsi="Arial" w:cs="Arial"/>
                    <w:sz w:val="20"/>
                    <w:szCs w:val="20"/>
                  </w:rPr>
                  <w:t>TN</w:t>
                </w:r>
                <w:r w:rsidR="00386720" w:rsidRPr="000A3A63">
                  <w:rPr>
                    <w:rFonts w:ascii="Arial" w:hAnsi="Arial" w:cs="Arial"/>
                    <w:sz w:val="20"/>
                    <w:szCs w:val="20"/>
                  </w:rPr>
                  <w:t xml:space="preserve"> holds a </w:t>
                </w:r>
                <w:r w:rsidR="00C52956" w:rsidRPr="000A3A63">
                  <w:rPr>
                    <w:rFonts w:ascii="Arial" w:hAnsi="Arial" w:cs="Arial"/>
                    <w:sz w:val="20"/>
                    <w:szCs w:val="20"/>
                  </w:rPr>
                  <w:t xml:space="preserve">Master of </w:t>
                </w:r>
                <w:r w:rsidRPr="000A3A63">
                  <w:rPr>
                    <w:rFonts w:ascii="Arial" w:hAnsi="Arial" w:cs="Arial"/>
                    <w:sz w:val="20"/>
                    <w:szCs w:val="20"/>
                  </w:rPr>
                  <w:t>Arts</w:t>
                </w:r>
                <w:r w:rsidR="00C52956" w:rsidRPr="000A3A63">
                  <w:rPr>
                    <w:rFonts w:ascii="Arial" w:hAnsi="Arial" w:cs="Arial"/>
                    <w:sz w:val="20"/>
                    <w:szCs w:val="20"/>
                  </w:rPr>
                  <w:t xml:space="preserve"> in </w:t>
                </w:r>
                <w:r w:rsidR="000F043A" w:rsidRPr="000A3A63">
                  <w:rPr>
                    <w:rFonts w:ascii="Arial" w:hAnsi="Arial" w:cs="Arial"/>
                    <w:sz w:val="20"/>
                    <w:szCs w:val="20"/>
                  </w:rPr>
                  <w:t>Health Care Management</w:t>
                </w:r>
                <w:r w:rsidR="00B90628" w:rsidRPr="000A3A63">
                  <w:rPr>
                    <w:rFonts w:ascii="Arial" w:hAnsi="Arial" w:cs="Arial"/>
                    <w:sz w:val="20"/>
                    <w:szCs w:val="20"/>
                  </w:rPr>
                  <w:t>.</w:t>
                </w:r>
              </w:p>
            </w:tc>
          </w:sdtContent>
        </w:sdt>
      </w:tr>
      <w:tr w:rsidR="002B2B02" w:rsidRPr="000A3A63" w14:paraId="4570097C" w14:textId="77777777" w:rsidTr="00791CBE">
        <w:tc>
          <w:tcPr>
            <w:tcW w:w="0" w:type="auto"/>
            <w:vAlign w:val="center"/>
          </w:tcPr>
          <w:p w14:paraId="31A82388" w14:textId="0EAA13F9" w:rsidR="002B2B02" w:rsidRPr="000A3A63" w:rsidRDefault="002B2B02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Occupation</w:t>
            </w:r>
          </w:p>
        </w:tc>
        <w:tc>
          <w:tcPr>
            <w:tcW w:w="0" w:type="auto"/>
            <w:vAlign w:val="center"/>
          </w:tcPr>
          <w:p w14:paraId="1A67D89F" w14:textId="2DCCE7A3" w:rsidR="002B2B02" w:rsidRPr="000A3A63" w:rsidRDefault="002B2B02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862" w:type="dxa"/>
            <w:vAlign w:val="center"/>
          </w:tcPr>
          <w:p w14:paraId="1CEE18CA" w14:textId="082ABF4E" w:rsidR="002B2B02" w:rsidRPr="000A3A63" w:rsidRDefault="008D260F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6060" w:type="dxa"/>
            <w:vAlign w:val="center"/>
          </w:tcPr>
          <w:p w14:paraId="7539CCBB" w14:textId="3A7EDCD9" w:rsidR="002B2B02" w:rsidRPr="000A3A63" w:rsidRDefault="001D6909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TN</w:t>
            </w:r>
            <w:r w:rsidR="00EE274F" w:rsidRPr="000A3A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56616" w:rsidRPr="000A3A63">
              <w:rPr>
                <w:rFonts w:ascii="Arial" w:hAnsi="Arial" w:cs="Arial"/>
                <w:sz w:val="20"/>
                <w:szCs w:val="20"/>
              </w:rPr>
              <w:t>is</w:t>
            </w:r>
            <w:r w:rsidR="00EE274F" w:rsidRPr="000A3A63">
              <w:rPr>
                <w:rFonts w:ascii="Arial" w:hAnsi="Arial" w:cs="Arial"/>
                <w:sz w:val="20"/>
                <w:szCs w:val="20"/>
              </w:rPr>
              <w:t xml:space="preserve"> a </w:t>
            </w:r>
            <w:r w:rsidR="00756616" w:rsidRPr="000A3A63">
              <w:rPr>
                <w:rFonts w:ascii="Arial" w:hAnsi="Arial" w:cs="Arial"/>
                <w:sz w:val="20"/>
                <w:szCs w:val="20"/>
              </w:rPr>
              <w:t>PhD</w:t>
            </w:r>
            <w:r w:rsidR="00EE274F" w:rsidRPr="000A3A63">
              <w:rPr>
                <w:rFonts w:ascii="Arial" w:hAnsi="Arial" w:cs="Arial"/>
                <w:sz w:val="20"/>
                <w:szCs w:val="20"/>
              </w:rPr>
              <w:t xml:space="preserve"> candidate</w:t>
            </w:r>
            <w:r w:rsidR="00B90628" w:rsidRPr="000A3A6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B2B02" w:rsidRPr="000A3A63" w14:paraId="31BA4CDA" w14:textId="77777777" w:rsidTr="00791CBE">
        <w:tc>
          <w:tcPr>
            <w:tcW w:w="0" w:type="auto"/>
            <w:vAlign w:val="center"/>
          </w:tcPr>
          <w:p w14:paraId="42C53798" w14:textId="484174DE" w:rsidR="002B2B02" w:rsidRPr="000A3A63" w:rsidRDefault="002B2B02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0" w:type="auto"/>
            <w:vAlign w:val="center"/>
          </w:tcPr>
          <w:p w14:paraId="22F29AF0" w14:textId="122D52E6" w:rsidR="002B2B02" w:rsidRPr="000A3A63" w:rsidRDefault="002B2B02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862" w:type="dxa"/>
            <w:vAlign w:val="center"/>
          </w:tcPr>
          <w:p w14:paraId="502E9F0F" w14:textId="22AE1D1D" w:rsidR="002B2B02" w:rsidRPr="000A3A63" w:rsidRDefault="008D260F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as the researcher male or female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542868150"/>
            <w:placeholder>
              <w:docPart w:val="4522CA43670840DB8DD8167CDB82BE98"/>
            </w:placeholder>
          </w:sdtPr>
          <w:sdtEndPr/>
          <w:sdtContent>
            <w:tc>
              <w:tcPr>
                <w:tcW w:w="6060" w:type="dxa"/>
                <w:vAlign w:val="center"/>
              </w:tcPr>
              <w:p w14:paraId="2798F34B" w14:textId="39212EA2" w:rsidR="002B2B02" w:rsidRPr="000A3A63" w:rsidRDefault="001D6909" w:rsidP="0053588C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0A3A63">
                  <w:rPr>
                    <w:rFonts w:ascii="Arial" w:hAnsi="Arial" w:cs="Arial"/>
                    <w:sz w:val="20"/>
                    <w:szCs w:val="20"/>
                  </w:rPr>
                  <w:t>TN</w:t>
                </w:r>
                <w:r w:rsidR="00EE274F" w:rsidRPr="000A3A63">
                  <w:rPr>
                    <w:rFonts w:ascii="Arial" w:hAnsi="Arial" w:cs="Arial"/>
                    <w:sz w:val="20"/>
                    <w:szCs w:val="20"/>
                  </w:rPr>
                  <w:t xml:space="preserve"> is </w:t>
                </w:r>
                <w:r w:rsidRPr="000A3A63">
                  <w:rPr>
                    <w:rFonts w:ascii="Arial" w:hAnsi="Arial" w:cs="Arial"/>
                    <w:sz w:val="20"/>
                    <w:szCs w:val="20"/>
                  </w:rPr>
                  <w:t>male</w:t>
                </w:r>
                <w:r w:rsidR="00B90628" w:rsidRPr="000A3A63">
                  <w:rPr>
                    <w:rFonts w:ascii="Arial" w:hAnsi="Arial" w:cs="Arial"/>
                    <w:sz w:val="20"/>
                    <w:szCs w:val="20"/>
                  </w:rPr>
                  <w:t>.</w:t>
                </w:r>
              </w:p>
            </w:tc>
          </w:sdtContent>
        </w:sdt>
      </w:tr>
      <w:tr w:rsidR="002B2B02" w:rsidRPr="000A3A63" w14:paraId="6909D429" w14:textId="77777777" w:rsidTr="00791CBE">
        <w:tc>
          <w:tcPr>
            <w:tcW w:w="0" w:type="auto"/>
            <w:vAlign w:val="center"/>
          </w:tcPr>
          <w:p w14:paraId="25755B74" w14:textId="7273FB2F" w:rsidR="002B2B02" w:rsidRPr="000A3A63" w:rsidRDefault="003A3E7B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Experience and training</w:t>
            </w:r>
          </w:p>
        </w:tc>
        <w:tc>
          <w:tcPr>
            <w:tcW w:w="0" w:type="auto"/>
            <w:vAlign w:val="center"/>
          </w:tcPr>
          <w:p w14:paraId="224236E7" w14:textId="66782D16" w:rsidR="002B2B02" w:rsidRPr="000A3A63" w:rsidRDefault="003A3E7B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862" w:type="dxa"/>
            <w:vAlign w:val="center"/>
          </w:tcPr>
          <w:p w14:paraId="6140F383" w14:textId="7538389A" w:rsidR="002B2B02" w:rsidRPr="000A3A63" w:rsidRDefault="008D260F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experience or training did the researcher have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010290886"/>
            <w:placeholder>
              <w:docPart w:val="69E792B0804F48E88217FE9182EF646B"/>
            </w:placeholder>
          </w:sdtPr>
          <w:sdtEndPr/>
          <w:sdtContent>
            <w:tc>
              <w:tcPr>
                <w:tcW w:w="6060" w:type="dxa"/>
                <w:vAlign w:val="center"/>
              </w:tcPr>
              <w:p w14:paraId="13CAE041" w14:textId="09CAAD3C" w:rsidR="002B2B02" w:rsidRPr="000A3A63" w:rsidRDefault="001D6909" w:rsidP="0053588C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0A3A63">
                  <w:rPr>
                    <w:rFonts w:ascii="Arial" w:hAnsi="Arial" w:cs="Arial"/>
                    <w:sz w:val="20"/>
                    <w:szCs w:val="20"/>
                  </w:rPr>
                  <w:t>TN</w:t>
                </w:r>
                <w:r w:rsidR="00094219" w:rsidRPr="000A3A63">
                  <w:rPr>
                    <w:rFonts w:ascii="Arial" w:hAnsi="Arial" w:cs="Arial"/>
                    <w:sz w:val="20"/>
                    <w:szCs w:val="20"/>
                  </w:rPr>
                  <w:t xml:space="preserve"> was experienced in conducting interviews based on </w:t>
                </w:r>
                <w:r w:rsidRPr="000A3A63">
                  <w:rPr>
                    <w:rFonts w:ascii="Arial" w:hAnsi="Arial" w:cs="Arial"/>
                    <w:sz w:val="20"/>
                    <w:szCs w:val="20"/>
                  </w:rPr>
                  <w:t>his</w:t>
                </w:r>
                <w:r w:rsidR="00094219" w:rsidRPr="000A3A63">
                  <w:rPr>
                    <w:rFonts w:ascii="Arial" w:hAnsi="Arial" w:cs="Arial"/>
                    <w:sz w:val="20"/>
                    <w:szCs w:val="20"/>
                  </w:rPr>
                  <w:t xml:space="preserve"> educational background in </w:t>
                </w:r>
                <w:r w:rsidR="005A6141" w:rsidRPr="000A3A63">
                  <w:rPr>
                    <w:rFonts w:ascii="Arial" w:hAnsi="Arial" w:cs="Arial"/>
                    <w:sz w:val="20"/>
                    <w:szCs w:val="20"/>
                  </w:rPr>
                  <w:t>Health Care Management</w:t>
                </w:r>
                <w:r w:rsidRPr="000A3A63">
                  <w:rPr>
                    <w:rFonts w:ascii="Arial" w:hAnsi="Arial" w:cs="Arial"/>
                    <w:sz w:val="20"/>
                    <w:szCs w:val="20"/>
                  </w:rPr>
                  <w:t>. He also participate</w:t>
                </w:r>
                <w:r w:rsidR="003F721F" w:rsidRPr="000A3A63">
                  <w:rPr>
                    <w:rFonts w:ascii="Arial" w:hAnsi="Arial" w:cs="Arial"/>
                    <w:sz w:val="20"/>
                    <w:szCs w:val="20"/>
                  </w:rPr>
                  <w:t>d</w:t>
                </w:r>
                <w:r w:rsidRPr="000A3A63">
                  <w:rPr>
                    <w:rFonts w:ascii="Arial" w:hAnsi="Arial" w:cs="Arial"/>
                    <w:sz w:val="20"/>
                    <w:szCs w:val="20"/>
                  </w:rPr>
                  <w:t xml:space="preserve"> in qualitative research workshops at the Interdisciplinary Center for Health Services Research of Witten/</w:t>
                </w:r>
                <w:proofErr w:type="spellStart"/>
                <w:r w:rsidRPr="000A3A63">
                  <w:rPr>
                    <w:rFonts w:ascii="Arial" w:hAnsi="Arial" w:cs="Arial"/>
                    <w:sz w:val="20"/>
                    <w:szCs w:val="20"/>
                  </w:rPr>
                  <w:t>Herdecke</w:t>
                </w:r>
                <w:proofErr w:type="spellEnd"/>
                <w:r w:rsidRPr="000A3A63">
                  <w:rPr>
                    <w:rFonts w:ascii="Arial" w:hAnsi="Arial" w:cs="Arial"/>
                    <w:sz w:val="20"/>
                    <w:szCs w:val="20"/>
                  </w:rPr>
                  <w:t xml:space="preserve"> University.</w:t>
                </w:r>
              </w:p>
            </w:tc>
          </w:sdtContent>
        </w:sdt>
      </w:tr>
      <w:tr w:rsidR="00791CBE" w:rsidRPr="000A3A63" w14:paraId="18AA4B6A" w14:textId="77777777" w:rsidTr="00791CBE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57F62305" w14:textId="0D7C6380" w:rsidR="00791CBE" w:rsidRPr="000A3A63" w:rsidRDefault="003A3E7B" w:rsidP="0053588C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elationship with particip</w:t>
            </w:r>
            <w:r w:rsidR="00A90E49"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nts</w:t>
            </w:r>
          </w:p>
        </w:tc>
      </w:tr>
      <w:tr w:rsidR="00791CBE" w:rsidRPr="000A3A63" w14:paraId="747DB515" w14:textId="77777777" w:rsidTr="00791CBE">
        <w:tc>
          <w:tcPr>
            <w:tcW w:w="0" w:type="auto"/>
            <w:vAlign w:val="center"/>
          </w:tcPr>
          <w:p w14:paraId="581BD7C1" w14:textId="563BB8AC" w:rsidR="00791CBE" w:rsidRPr="000A3A63" w:rsidRDefault="005B2E07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Relationship established</w:t>
            </w:r>
          </w:p>
        </w:tc>
        <w:tc>
          <w:tcPr>
            <w:tcW w:w="0" w:type="auto"/>
            <w:vAlign w:val="center"/>
          </w:tcPr>
          <w:p w14:paraId="3F30F46F" w14:textId="2970A181" w:rsidR="00791CBE" w:rsidRPr="000A3A63" w:rsidRDefault="005B2E07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862" w:type="dxa"/>
            <w:vAlign w:val="center"/>
          </w:tcPr>
          <w:p w14:paraId="541E20B0" w14:textId="56F88992" w:rsidR="00791CBE" w:rsidRPr="000A3A63" w:rsidRDefault="000606CA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as a relationship established prior to study commencement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190178197"/>
            <w:placeholder>
              <w:docPart w:val="418C82ACE7EA45CC829664F2BEF966AE"/>
            </w:placeholder>
          </w:sdtPr>
          <w:sdtEndPr/>
          <w:sdtContent>
            <w:tc>
              <w:tcPr>
                <w:tcW w:w="6060" w:type="dxa"/>
                <w:vAlign w:val="center"/>
              </w:tcPr>
              <w:p w14:paraId="22D8DC07" w14:textId="192107E8" w:rsidR="00791CBE" w:rsidRPr="000A3A63" w:rsidRDefault="00442E05" w:rsidP="0053588C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see “</w:t>
                </w:r>
                <w:r w:rsidRPr="00442E05">
                  <w:rPr>
                    <w:rFonts w:ascii="Arial" w:hAnsi="Arial" w:cs="Arial"/>
                    <w:sz w:val="20"/>
                    <w:szCs w:val="20"/>
                  </w:rPr>
                  <w:t>Reflexivity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”</w:t>
                </w:r>
              </w:p>
            </w:tc>
          </w:sdtContent>
        </w:sdt>
      </w:tr>
      <w:tr w:rsidR="005B2E07" w:rsidRPr="000A3A63" w14:paraId="552E3AF0" w14:textId="77777777" w:rsidTr="00791CBE">
        <w:tc>
          <w:tcPr>
            <w:tcW w:w="0" w:type="auto"/>
            <w:vAlign w:val="center"/>
          </w:tcPr>
          <w:p w14:paraId="3990F0B2" w14:textId="4417A0FA" w:rsidR="005B2E07" w:rsidRPr="000A3A63" w:rsidRDefault="005B2E07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Participant knowledge of the interviewer</w:t>
            </w:r>
          </w:p>
        </w:tc>
        <w:tc>
          <w:tcPr>
            <w:tcW w:w="0" w:type="auto"/>
            <w:vAlign w:val="center"/>
          </w:tcPr>
          <w:p w14:paraId="086EA161" w14:textId="59875D40" w:rsidR="005B2E07" w:rsidRPr="000A3A63" w:rsidRDefault="005B2E07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862" w:type="dxa"/>
            <w:vAlign w:val="center"/>
          </w:tcPr>
          <w:p w14:paraId="1731A902" w14:textId="189B900C" w:rsidR="005B2E07" w:rsidRPr="000A3A63" w:rsidRDefault="000606CA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did the participants know about the researcher? (e.g., personal goals, reasons for doing the research)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816520238"/>
            <w:placeholder>
              <w:docPart w:val="8D84A9C0549C475995F24BC056B34E4C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-723975637"/>
                <w:placeholder>
                  <w:docPart w:val="B2EB8E91B4AB4E58B31C5A860FE3B9A6"/>
                </w:placeholder>
              </w:sdtPr>
              <w:sdtEndPr/>
              <w:sdtContent>
                <w:tc>
                  <w:tcPr>
                    <w:tcW w:w="6060" w:type="dxa"/>
                    <w:vAlign w:val="center"/>
                  </w:tcPr>
                  <w:p w14:paraId="672D6FFD" w14:textId="35E7586A" w:rsidR="005B2E07" w:rsidRPr="000A3A63" w:rsidRDefault="00D66727" w:rsidP="0053588C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see “</w:t>
                    </w:r>
                    <w:r w:rsidRPr="00442E05">
                      <w:rPr>
                        <w:rFonts w:ascii="Arial" w:hAnsi="Arial" w:cs="Arial"/>
                        <w:sz w:val="20"/>
                        <w:szCs w:val="20"/>
                      </w:rPr>
                      <w:t>Reflexivity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”</w:t>
                    </w:r>
                  </w:p>
                </w:tc>
              </w:sdtContent>
            </w:sdt>
          </w:sdtContent>
        </w:sdt>
      </w:tr>
      <w:tr w:rsidR="005B2E07" w:rsidRPr="000A3A63" w14:paraId="08132880" w14:textId="77777777" w:rsidTr="00791CBE">
        <w:tc>
          <w:tcPr>
            <w:tcW w:w="0" w:type="auto"/>
            <w:vAlign w:val="center"/>
          </w:tcPr>
          <w:p w14:paraId="36243EC9" w14:textId="09E144FC" w:rsidR="005B2E07" w:rsidRPr="000A3A63" w:rsidRDefault="00044F58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Interviewer characteristics</w:t>
            </w:r>
          </w:p>
        </w:tc>
        <w:tc>
          <w:tcPr>
            <w:tcW w:w="0" w:type="auto"/>
            <w:vAlign w:val="center"/>
          </w:tcPr>
          <w:p w14:paraId="278973FF" w14:textId="22202628" w:rsidR="005B2E07" w:rsidRPr="000A3A63" w:rsidRDefault="00044F58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862" w:type="dxa"/>
            <w:vAlign w:val="center"/>
          </w:tcPr>
          <w:p w14:paraId="5F33C258" w14:textId="2967A2A9" w:rsidR="005B2E07" w:rsidRPr="000A3A63" w:rsidRDefault="000606CA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characteristics were reported about the interviewer/facilitator? (e.g., bias, assumptions, reasons</w:t>
            </w:r>
            <w:r w:rsidR="006835CD" w:rsidRPr="000A3A63">
              <w:rPr>
                <w:rFonts w:ascii="Arial" w:hAnsi="Arial" w:cs="Arial"/>
                <w:sz w:val="20"/>
                <w:szCs w:val="20"/>
              </w:rPr>
              <w:t>,</w:t>
            </w:r>
            <w:r w:rsidRPr="000A3A63">
              <w:rPr>
                <w:rFonts w:ascii="Arial" w:hAnsi="Arial" w:cs="Arial"/>
                <w:sz w:val="20"/>
                <w:szCs w:val="20"/>
              </w:rPr>
              <w:t xml:space="preserve"> and interests in the research topic)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141569324"/>
            <w:placeholder>
              <w:docPart w:val="87A7F9D617324F84AED9C01AF45BA3DB"/>
            </w:placeholder>
          </w:sdtPr>
          <w:sdtEndPr/>
          <w:sdtContent>
            <w:tc>
              <w:tcPr>
                <w:tcW w:w="6060" w:type="dxa"/>
                <w:vAlign w:val="center"/>
              </w:tcPr>
              <w:p w14:paraId="5FB39976" w14:textId="054F9F07" w:rsidR="005B2E07" w:rsidRPr="000A3A63" w:rsidRDefault="000D7198" w:rsidP="0053588C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id w:val="1557191906"/>
                    <w:placeholder>
                      <w:docPart w:val="3111F108DE024672A21E45EFD1DF7D1F"/>
                    </w:placeholder>
                  </w:sdtPr>
                  <w:sdtContent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see “</w:t>
                    </w:r>
                    <w:r w:rsidRPr="00442E05">
                      <w:rPr>
                        <w:rFonts w:ascii="Arial" w:hAnsi="Arial" w:cs="Arial"/>
                        <w:sz w:val="20"/>
                        <w:szCs w:val="20"/>
                      </w:rPr>
                      <w:t>Reflexivity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”</w:t>
                    </w:r>
                  </w:sdtContent>
                </w:sdt>
                <w:r w:rsidRPr="000A3A63">
                  <w:rPr>
                    <w:rFonts w:ascii="Arial" w:hAnsi="Arial" w:cs="Arial"/>
                    <w:sz w:val="20"/>
                    <w:szCs w:val="20"/>
                  </w:rPr>
                  <w:t xml:space="preserve"> </w:t>
                </w:r>
              </w:p>
            </w:tc>
          </w:sdtContent>
        </w:sdt>
      </w:tr>
      <w:tr w:rsidR="00791CBE" w:rsidRPr="000A3A63" w14:paraId="24835AA6" w14:textId="77777777" w:rsidTr="00791CBE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1598DDD8" w14:textId="6BF36D2A" w:rsidR="00791CBE" w:rsidRPr="000A3A63" w:rsidRDefault="00044F58" w:rsidP="0053588C">
            <w:pPr>
              <w:tabs>
                <w:tab w:val="left" w:pos="1774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sz w:val="20"/>
                <w:szCs w:val="20"/>
              </w:rPr>
              <w:t>DOMAIN 2: STUDY DESIGN</w:t>
            </w:r>
          </w:p>
        </w:tc>
      </w:tr>
      <w:tr w:rsidR="00044F58" w:rsidRPr="000A3A63" w14:paraId="29728517" w14:textId="77777777" w:rsidTr="00791CBE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19DF5FFF" w14:textId="218B66A7" w:rsidR="00044F58" w:rsidRPr="000A3A63" w:rsidRDefault="00044F58" w:rsidP="0053588C">
            <w:pPr>
              <w:tabs>
                <w:tab w:val="left" w:pos="1774"/>
              </w:tabs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Theoretical framework</w:t>
            </w:r>
          </w:p>
        </w:tc>
      </w:tr>
      <w:tr w:rsidR="00791CBE" w:rsidRPr="000A3A63" w14:paraId="42A3D37E" w14:textId="77777777" w:rsidTr="00791CBE">
        <w:trPr>
          <w:trHeight w:val="530"/>
        </w:trPr>
        <w:tc>
          <w:tcPr>
            <w:tcW w:w="0" w:type="auto"/>
            <w:vAlign w:val="center"/>
          </w:tcPr>
          <w:p w14:paraId="5E39481A" w14:textId="663F0B08" w:rsidR="00791CBE" w:rsidRPr="000A3A63" w:rsidRDefault="00044F58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Methodological orientation and theory</w:t>
            </w:r>
          </w:p>
        </w:tc>
        <w:tc>
          <w:tcPr>
            <w:tcW w:w="0" w:type="auto"/>
            <w:vAlign w:val="center"/>
          </w:tcPr>
          <w:p w14:paraId="568FF751" w14:textId="0F848F37" w:rsidR="00791CBE" w:rsidRPr="000A3A63" w:rsidRDefault="00044F58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862" w:type="dxa"/>
            <w:vAlign w:val="center"/>
          </w:tcPr>
          <w:p w14:paraId="6C0FD183" w14:textId="0E116220" w:rsidR="00791CBE" w:rsidRPr="000A3A63" w:rsidRDefault="008E0364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methodological orientation was stated to underpin the study? (e.g., grounded theory, discourse analysis, ethnography, phenomenology, content analysis)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6057269"/>
            <w:placeholder>
              <w:docPart w:val="418C82ACE7EA45CC829664F2BEF966AE"/>
            </w:placeholder>
          </w:sdtPr>
          <w:sdtEndPr/>
          <w:sdtContent>
            <w:tc>
              <w:tcPr>
                <w:tcW w:w="6060" w:type="dxa"/>
                <w:vAlign w:val="center"/>
              </w:tcPr>
              <w:p w14:paraId="35E58ECB" w14:textId="6A5CD014" w:rsidR="00791CBE" w:rsidRPr="000A3A63" w:rsidRDefault="00F627F5" w:rsidP="0053588C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0A3A63">
                  <w:rPr>
                    <w:rFonts w:ascii="Arial" w:hAnsi="Arial" w:cs="Arial"/>
                    <w:sz w:val="20"/>
                    <w:szCs w:val="20"/>
                  </w:rPr>
                  <w:t xml:space="preserve">see </w:t>
                </w:r>
                <w:r w:rsidR="005C596C" w:rsidRPr="005C596C">
                  <w:rPr>
                    <w:rFonts w:ascii="Arial" w:hAnsi="Arial" w:cs="Arial"/>
                    <w:sz w:val="20"/>
                    <w:szCs w:val="20"/>
                  </w:rPr>
                  <w:t>especially</w:t>
                </w:r>
                <w:r w:rsidR="005C596C" w:rsidRPr="005C596C">
                  <w:rPr>
                    <w:rFonts w:ascii="Arial" w:hAnsi="Arial" w:cs="Arial"/>
                    <w:sz w:val="20"/>
                    <w:szCs w:val="20"/>
                  </w:rPr>
                  <w:t xml:space="preserve"> </w:t>
                </w:r>
                <w:r w:rsidR="000F043A" w:rsidRPr="000A3A63">
                  <w:rPr>
                    <w:rFonts w:ascii="Arial" w:hAnsi="Arial" w:cs="Arial"/>
                    <w:sz w:val="20"/>
                    <w:szCs w:val="20"/>
                  </w:rPr>
                  <w:t>“</w:t>
                </w:r>
                <w:r w:rsidR="001D6909" w:rsidRPr="000A3A63">
                  <w:rPr>
                    <w:rFonts w:ascii="Arial" w:hAnsi="Arial" w:cs="Arial"/>
                    <w:sz w:val="20"/>
                    <w:szCs w:val="20"/>
                  </w:rPr>
                  <w:t>Design and Setting</w:t>
                </w:r>
                <w:r w:rsidR="000F043A" w:rsidRPr="000A3A63">
                  <w:rPr>
                    <w:rFonts w:ascii="Arial" w:hAnsi="Arial" w:cs="Arial"/>
                    <w:sz w:val="20"/>
                    <w:szCs w:val="20"/>
                  </w:rPr>
                  <w:t>”</w:t>
                </w:r>
                <w:r w:rsidR="001D6909" w:rsidRPr="000A3A63">
                  <w:rPr>
                    <w:rFonts w:ascii="Arial" w:hAnsi="Arial" w:cs="Arial"/>
                    <w:sz w:val="20"/>
                    <w:szCs w:val="20"/>
                  </w:rPr>
                  <w:t xml:space="preserve"> </w:t>
                </w:r>
                <w:r w:rsidRPr="000A3A63">
                  <w:rPr>
                    <w:rFonts w:ascii="Arial" w:hAnsi="Arial" w:cs="Arial"/>
                    <w:sz w:val="20"/>
                    <w:szCs w:val="20"/>
                  </w:rPr>
                  <w:t xml:space="preserve">and </w:t>
                </w:r>
                <w:r w:rsidR="001D6909" w:rsidRPr="000A3A63">
                  <w:rPr>
                    <w:rFonts w:ascii="Arial" w:hAnsi="Arial" w:cs="Arial"/>
                    <w:sz w:val="20"/>
                    <w:szCs w:val="20"/>
                  </w:rPr>
                  <w:t>“</w:t>
                </w:r>
                <w:r w:rsidR="000F043A" w:rsidRPr="000A3A63">
                  <w:rPr>
                    <w:rFonts w:ascii="Arial" w:hAnsi="Arial" w:cs="Arial"/>
                    <w:sz w:val="20"/>
                    <w:szCs w:val="20"/>
                  </w:rPr>
                  <w:t>Data Analysis</w:t>
                </w:r>
                <w:r w:rsidR="001D6909" w:rsidRPr="000A3A63">
                  <w:rPr>
                    <w:rFonts w:ascii="Arial" w:hAnsi="Arial" w:cs="Arial"/>
                    <w:sz w:val="20"/>
                    <w:szCs w:val="20"/>
                  </w:rPr>
                  <w:t>”</w:t>
                </w:r>
              </w:p>
            </w:tc>
          </w:sdtContent>
        </w:sdt>
      </w:tr>
      <w:tr w:rsidR="00791CBE" w:rsidRPr="000A3A63" w14:paraId="088D46C3" w14:textId="77777777" w:rsidTr="00791CBE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006A495E" w14:textId="09994BFA" w:rsidR="00791CBE" w:rsidRPr="000A3A63" w:rsidRDefault="0038585F" w:rsidP="0053588C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articipant selection</w:t>
            </w:r>
          </w:p>
        </w:tc>
      </w:tr>
      <w:tr w:rsidR="00791CBE" w:rsidRPr="000A3A63" w14:paraId="270034E3" w14:textId="77777777" w:rsidTr="00791CBE">
        <w:tc>
          <w:tcPr>
            <w:tcW w:w="0" w:type="auto"/>
            <w:vAlign w:val="center"/>
          </w:tcPr>
          <w:p w14:paraId="2EE04F61" w14:textId="61D33967" w:rsidR="00791CBE" w:rsidRPr="000A3A63" w:rsidRDefault="0038585F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lastRenderedPageBreak/>
              <w:t>Sampling</w:t>
            </w:r>
          </w:p>
        </w:tc>
        <w:tc>
          <w:tcPr>
            <w:tcW w:w="0" w:type="auto"/>
            <w:vAlign w:val="center"/>
          </w:tcPr>
          <w:p w14:paraId="6E52057A" w14:textId="32619BDC" w:rsidR="00791CBE" w:rsidRPr="000A3A63" w:rsidRDefault="0038585F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862" w:type="dxa"/>
            <w:vAlign w:val="center"/>
          </w:tcPr>
          <w:p w14:paraId="5BA91B95" w14:textId="02F564B5" w:rsidR="00791CBE" w:rsidRPr="000A3A63" w:rsidRDefault="008E0364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How were participants selected? (e.g., purposive, convenience, consecutive, snowball)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888323895"/>
            <w:placeholder>
              <w:docPart w:val="418C82ACE7EA45CC829664F2BEF966AE"/>
            </w:placeholder>
          </w:sdtPr>
          <w:sdtEndPr/>
          <w:sdtContent>
            <w:tc>
              <w:tcPr>
                <w:tcW w:w="6060" w:type="dxa"/>
                <w:vAlign w:val="center"/>
              </w:tcPr>
              <w:p w14:paraId="019407E9" w14:textId="068D6B12" w:rsidR="00791CBE" w:rsidRPr="000A3A63" w:rsidRDefault="00F627F5" w:rsidP="0053588C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0A3A63">
                  <w:rPr>
                    <w:rFonts w:ascii="Arial" w:hAnsi="Arial" w:cs="Arial"/>
                    <w:sz w:val="20"/>
                    <w:szCs w:val="20"/>
                  </w:rPr>
                  <w:t xml:space="preserve">see </w:t>
                </w:r>
                <w:r w:rsidR="001D6909" w:rsidRPr="000A3A63">
                  <w:rPr>
                    <w:rFonts w:ascii="Arial" w:hAnsi="Arial" w:cs="Arial"/>
                    <w:sz w:val="20"/>
                    <w:szCs w:val="20"/>
                  </w:rPr>
                  <w:t>“Participant selection and recruiting”</w:t>
                </w:r>
              </w:p>
            </w:tc>
          </w:sdtContent>
        </w:sdt>
      </w:tr>
      <w:tr w:rsidR="00791CBE" w:rsidRPr="000A3A63" w14:paraId="529CB532" w14:textId="77777777" w:rsidTr="00791CBE">
        <w:tc>
          <w:tcPr>
            <w:tcW w:w="0" w:type="auto"/>
            <w:vAlign w:val="center"/>
          </w:tcPr>
          <w:p w14:paraId="4DF9A7A1" w14:textId="55EB47DC" w:rsidR="00791CBE" w:rsidRPr="000A3A63" w:rsidRDefault="0038585F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Method of approach</w:t>
            </w:r>
          </w:p>
        </w:tc>
        <w:tc>
          <w:tcPr>
            <w:tcW w:w="0" w:type="auto"/>
            <w:vAlign w:val="center"/>
          </w:tcPr>
          <w:p w14:paraId="7DA0B58C" w14:textId="2523DB56" w:rsidR="00791CBE" w:rsidRPr="000A3A63" w:rsidRDefault="0038585F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862" w:type="dxa"/>
            <w:vAlign w:val="center"/>
          </w:tcPr>
          <w:p w14:paraId="1961AD27" w14:textId="52D3F560" w:rsidR="0038585F" w:rsidRPr="000A3A63" w:rsidRDefault="008E0364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How were participants approached? (e.g., face-to-face, telephone, mail, email)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23510431"/>
            <w:placeholder>
              <w:docPart w:val="418C82ACE7EA45CC829664F2BEF966AE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-1975984894"/>
                <w:placeholder>
                  <w:docPart w:val="54E80979A29F4772A16694BCFC861B8C"/>
                </w:placeholder>
              </w:sdtPr>
              <w:sdtEndPr/>
              <w:sdtContent>
                <w:tc>
                  <w:tcPr>
                    <w:tcW w:w="6060" w:type="dxa"/>
                    <w:vAlign w:val="center"/>
                  </w:tcPr>
                  <w:p w14:paraId="533C7D38" w14:textId="0B3E56CF" w:rsidR="00791CBE" w:rsidRPr="000A3A63" w:rsidRDefault="00FE3F1D" w:rsidP="0053588C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0A3A63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see </w:t>
                    </w: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id w:val="-1785806975"/>
                        <w:placeholder>
                          <w:docPart w:val="BB125F5DD32C43EFA55512BFDDE1DF73"/>
                        </w:placeholder>
                      </w:sdtPr>
                      <w:sdtEndPr/>
                      <w:sdtContent>
                        <w:r w:rsidR="001D6909" w:rsidRPr="000A3A6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“Participant selection and recruiting”</w:t>
                        </w:r>
                      </w:sdtContent>
                    </w:sdt>
                  </w:p>
                </w:tc>
              </w:sdtContent>
            </w:sdt>
          </w:sdtContent>
        </w:sdt>
      </w:tr>
      <w:tr w:rsidR="00791CBE" w:rsidRPr="000A3A63" w14:paraId="56CE1F05" w14:textId="77777777" w:rsidTr="00791CBE">
        <w:trPr>
          <w:trHeight w:val="260"/>
        </w:trPr>
        <w:tc>
          <w:tcPr>
            <w:tcW w:w="0" w:type="auto"/>
            <w:vAlign w:val="center"/>
          </w:tcPr>
          <w:p w14:paraId="60E00F8F" w14:textId="744E2F8A" w:rsidR="00791CBE" w:rsidRPr="000A3A63" w:rsidRDefault="0038585F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vAlign w:val="center"/>
          </w:tcPr>
          <w:p w14:paraId="0EC1DD55" w14:textId="1D452EBE" w:rsidR="00791CBE" w:rsidRPr="000A3A63" w:rsidRDefault="0038585F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862" w:type="dxa"/>
            <w:vAlign w:val="center"/>
          </w:tcPr>
          <w:p w14:paraId="3E54CD70" w14:textId="5596558C" w:rsidR="00791CBE" w:rsidRPr="000A3A63" w:rsidRDefault="00C24C63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How many participants were in the study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510949160"/>
            <w:placeholder>
              <w:docPart w:val="418C82ACE7EA45CC829664F2BEF966AE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336281637"/>
                <w:placeholder>
                  <w:docPart w:val="DA55A3C9D87241CF8B7448B46C310AA3"/>
                </w:placeholder>
              </w:sdtPr>
              <w:sdtEndPr/>
              <w:sdtContent>
                <w:tc>
                  <w:tcPr>
                    <w:tcW w:w="6060" w:type="dxa"/>
                    <w:vAlign w:val="center"/>
                  </w:tcPr>
                  <w:p w14:paraId="565A0712" w14:textId="30E48F43" w:rsidR="00791CBE" w:rsidRPr="000A3A63" w:rsidRDefault="00EA3451" w:rsidP="0053588C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0A3A63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see </w:t>
                    </w: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id w:val="632135388"/>
                        <w:placeholder>
                          <w:docPart w:val="2C611153D8E74141A4406915F282215D"/>
                        </w:placeholder>
                      </w:sdtPr>
                      <w:sdtEndPr/>
                      <w:sdtContent>
                        <w:r w:rsidRPr="000A3A6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“Participant selection and recruiting”</w:t>
                        </w:r>
                      </w:sdtContent>
                    </w:sdt>
                  </w:p>
                </w:tc>
              </w:sdtContent>
            </w:sdt>
          </w:sdtContent>
        </w:sdt>
      </w:tr>
      <w:tr w:rsidR="00791CBE" w:rsidRPr="000A3A63" w14:paraId="71053E00" w14:textId="77777777" w:rsidTr="00791CBE">
        <w:tc>
          <w:tcPr>
            <w:tcW w:w="0" w:type="auto"/>
            <w:vAlign w:val="center"/>
          </w:tcPr>
          <w:p w14:paraId="3C88E8B8" w14:textId="7C39CEAB" w:rsidR="00791CBE" w:rsidRPr="000A3A63" w:rsidRDefault="0038585F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Non-participation</w:t>
            </w:r>
          </w:p>
        </w:tc>
        <w:tc>
          <w:tcPr>
            <w:tcW w:w="0" w:type="auto"/>
            <w:vAlign w:val="center"/>
          </w:tcPr>
          <w:p w14:paraId="6B54B5E1" w14:textId="73C947AB" w:rsidR="00791CBE" w:rsidRPr="000A3A63" w:rsidRDefault="0038585F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862" w:type="dxa"/>
            <w:vAlign w:val="center"/>
          </w:tcPr>
          <w:p w14:paraId="2BD26D2E" w14:textId="66B915A5" w:rsidR="00791CBE" w:rsidRPr="000A3A63" w:rsidRDefault="00C24C63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How many people refused to participate or dropped out? Reasons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964171142"/>
            <w:placeholder>
              <w:docPart w:val="418C82ACE7EA45CC829664F2BEF966AE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-1707873559"/>
                <w:placeholder>
                  <w:docPart w:val="B18FA4426BA442389C0A86F3B2FDFB65"/>
                </w:placeholder>
              </w:sdtPr>
              <w:sdtEndPr/>
              <w:sdtContent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id w:val="1071853490"/>
                    <w:placeholder>
                      <w:docPart w:val="BF23262738B2429E8125619C11802890"/>
                    </w:placeholder>
                  </w:sdtPr>
                  <w:sdtEndPr/>
                  <w:sdtContent>
                    <w:tc>
                      <w:tcPr>
                        <w:tcW w:w="6060" w:type="dxa"/>
                        <w:vAlign w:val="center"/>
                      </w:tcPr>
                      <w:p w14:paraId="42B33BAD" w14:textId="1D4B6E4F" w:rsidR="00791CBE" w:rsidRPr="000A3A63" w:rsidRDefault="00EA3451" w:rsidP="0053588C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A3A6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see </w:t>
                        </w:r>
                        <w:sdt>
                          <w:sdtP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id w:val="173234627"/>
                            <w:placeholder>
                              <w:docPart w:val="8AA47ABDA65E4C9FA786444160FB28C1"/>
                            </w:placeholder>
                          </w:sdtPr>
                          <w:sdtEndPr/>
                          <w:sdtContent>
                            <w:r w:rsidRPr="000A3A6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“Participant selection and recruiting”</w:t>
                            </w:r>
                          </w:sdtContent>
                        </w:sdt>
                      </w:p>
                    </w:tc>
                  </w:sdtContent>
                </w:sdt>
              </w:sdtContent>
            </w:sdt>
          </w:sdtContent>
        </w:sdt>
      </w:tr>
      <w:tr w:rsidR="00164862" w:rsidRPr="000A3A63" w14:paraId="4FF348CE" w14:textId="77777777" w:rsidTr="00164862">
        <w:trPr>
          <w:trHeight w:val="340"/>
        </w:trPr>
        <w:tc>
          <w:tcPr>
            <w:tcW w:w="14277" w:type="dxa"/>
            <w:gridSpan w:val="4"/>
            <w:shd w:val="clear" w:color="auto" w:fill="D9E2F3" w:themeFill="accent1" w:themeFillTint="33"/>
            <w:vAlign w:val="center"/>
          </w:tcPr>
          <w:p w14:paraId="48F73D30" w14:textId="0C618A1A" w:rsidR="00164862" w:rsidRPr="000A3A63" w:rsidRDefault="00164862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etting</w:t>
            </w:r>
          </w:p>
        </w:tc>
      </w:tr>
      <w:tr w:rsidR="00791CBE" w:rsidRPr="000A3A63" w14:paraId="5625A5A6" w14:textId="77777777" w:rsidTr="00791CBE">
        <w:tc>
          <w:tcPr>
            <w:tcW w:w="0" w:type="auto"/>
            <w:vAlign w:val="center"/>
          </w:tcPr>
          <w:p w14:paraId="71288440" w14:textId="20004A86" w:rsidR="00791CBE" w:rsidRPr="000A3A63" w:rsidRDefault="00164862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Setting of data collection</w:t>
            </w:r>
          </w:p>
        </w:tc>
        <w:tc>
          <w:tcPr>
            <w:tcW w:w="0" w:type="auto"/>
            <w:vAlign w:val="center"/>
          </w:tcPr>
          <w:p w14:paraId="3A668E00" w14:textId="7566C0E7" w:rsidR="00791CBE" w:rsidRPr="000A3A63" w:rsidRDefault="00164862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862" w:type="dxa"/>
            <w:vAlign w:val="center"/>
          </w:tcPr>
          <w:p w14:paraId="0B626E7E" w14:textId="531E02B7" w:rsidR="00791CBE" w:rsidRPr="000A3A63" w:rsidRDefault="00C24C63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ere was the data collected? (e.g., home, clinic, workplace)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2090377787"/>
            <w:placeholder>
              <w:docPart w:val="418C82ACE7EA45CC829664F2BEF966AE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-934736500"/>
                <w:placeholder>
                  <w:docPart w:val="AB0EB62F5F304E89900A3954A21B161E"/>
                </w:placeholder>
              </w:sdtPr>
              <w:sdtEndPr/>
              <w:sdtContent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id w:val="158194264"/>
                    <w:placeholder>
                      <w:docPart w:val="DA89464B229F41629618267FEFEB79B0"/>
                    </w:placeholder>
                  </w:sdtPr>
                  <w:sdtEndPr/>
                  <w:sdtContent>
                    <w:tc>
                      <w:tcPr>
                        <w:tcW w:w="6060" w:type="dxa"/>
                        <w:vAlign w:val="center"/>
                      </w:tcPr>
                      <w:p w14:paraId="5A359F1B" w14:textId="723E7A32" w:rsidR="00791CBE" w:rsidRPr="000A3A63" w:rsidRDefault="00351866" w:rsidP="0053588C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A3A6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see </w:t>
                        </w:r>
                        <w:r w:rsidR="00EA3451" w:rsidRPr="000A3A6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“Data Collection</w:t>
                        </w:r>
                        <w:r w:rsidR="00F9110E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”</w:t>
                        </w:r>
                      </w:p>
                    </w:tc>
                  </w:sdtContent>
                </w:sdt>
              </w:sdtContent>
            </w:sdt>
          </w:sdtContent>
        </w:sdt>
      </w:tr>
      <w:tr w:rsidR="00791CBE" w:rsidRPr="000A3A63" w14:paraId="2B32F452" w14:textId="77777777" w:rsidTr="00791CBE">
        <w:tc>
          <w:tcPr>
            <w:tcW w:w="0" w:type="auto"/>
            <w:vAlign w:val="center"/>
          </w:tcPr>
          <w:p w14:paraId="7D50BF25" w14:textId="298200A2" w:rsidR="00791CBE" w:rsidRPr="000A3A63" w:rsidRDefault="00164862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Presence of non-participants</w:t>
            </w:r>
          </w:p>
        </w:tc>
        <w:tc>
          <w:tcPr>
            <w:tcW w:w="0" w:type="auto"/>
            <w:vAlign w:val="center"/>
          </w:tcPr>
          <w:p w14:paraId="1DC1F996" w14:textId="014D00FE" w:rsidR="00791CBE" w:rsidRPr="000A3A63" w:rsidRDefault="00164862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862" w:type="dxa"/>
            <w:vAlign w:val="center"/>
          </w:tcPr>
          <w:p w14:paraId="3590AECF" w14:textId="016AB6F9" w:rsidR="00791CBE" w:rsidRPr="000A3A63" w:rsidRDefault="00A32C35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as anyone else present besides the participants and researchers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943252725"/>
            <w:placeholder>
              <w:docPart w:val="418C82ACE7EA45CC829664F2BEF966AE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-903762062"/>
                <w:placeholder>
                  <w:docPart w:val="40EBC41DDC7440F186C0EE6DDB2A461A"/>
                </w:placeholder>
              </w:sdtPr>
              <w:sdtEndPr/>
              <w:sdtContent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id w:val="420844328"/>
                    <w:placeholder>
                      <w:docPart w:val="314315CA6FEE4B3980ECD7DD2AFDBB81"/>
                    </w:placeholder>
                  </w:sdtPr>
                  <w:sdtEndPr/>
                  <w:sdtContent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id w:val="459848731"/>
                        <w:placeholder>
                          <w:docPart w:val="58F8E91F420648D79D2E7D2137549665"/>
                        </w:placeholder>
                      </w:sdtPr>
                      <w:sdtEndPr/>
                      <w:sdtContent>
                        <w:tc>
                          <w:tcPr>
                            <w:tcW w:w="6060" w:type="dxa"/>
                            <w:vAlign w:val="center"/>
                          </w:tcPr>
                          <w:p w14:paraId="0A8F0156" w14:textId="5F3D96AC" w:rsidR="00791CBE" w:rsidRPr="000A3A63" w:rsidRDefault="00EA3451" w:rsidP="0053588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A3A6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e “Data Collectio</w:t>
                            </w:r>
                            <w:r w:rsidR="00F911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”</w:t>
                            </w:r>
                          </w:p>
                        </w:tc>
                      </w:sdtContent>
                    </w:sdt>
                  </w:sdtContent>
                </w:sdt>
              </w:sdtContent>
            </w:sdt>
          </w:sdtContent>
        </w:sdt>
      </w:tr>
      <w:tr w:rsidR="00791CBE" w:rsidRPr="000A3A63" w14:paraId="68C4CD99" w14:textId="77777777" w:rsidTr="00791CBE">
        <w:trPr>
          <w:trHeight w:val="260"/>
        </w:trPr>
        <w:tc>
          <w:tcPr>
            <w:tcW w:w="0" w:type="auto"/>
            <w:vAlign w:val="center"/>
          </w:tcPr>
          <w:p w14:paraId="5CD3AA7B" w14:textId="25EB9290" w:rsidR="00791CBE" w:rsidRPr="000A3A63" w:rsidRDefault="00164862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escription of sample</w:t>
            </w:r>
          </w:p>
        </w:tc>
        <w:tc>
          <w:tcPr>
            <w:tcW w:w="0" w:type="auto"/>
            <w:vAlign w:val="center"/>
          </w:tcPr>
          <w:p w14:paraId="3F400F78" w14:textId="2D3BD3CC" w:rsidR="00791CBE" w:rsidRPr="000A3A63" w:rsidRDefault="00164862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862" w:type="dxa"/>
            <w:vAlign w:val="center"/>
          </w:tcPr>
          <w:p w14:paraId="179E3FD2" w14:textId="05BB38C6" w:rsidR="00791CBE" w:rsidRPr="000A3A63" w:rsidRDefault="00A32C35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are important characteristics of the sample? (e.g.</w:t>
            </w:r>
            <w:r w:rsidR="00142E6F" w:rsidRPr="000A3A63">
              <w:rPr>
                <w:rFonts w:ascii="Arial" w:hAnsi="Arial" w:cs="Arial"/>
                <w:sz w:val="20"/>
                <w:szCs w:val="20"/>
              </w:rPr>
              <w:t>,</w:t>
            </w:r>
            <w:r w:rsidRPr="000A3A63">
              <w:rPr>
                <w:rFonts w:ascii="Arial" w:hAnsi="Arial" w:cs="Arial"/>
                <w:sz w:val="20"/>
                <w:szCs w:val="20"/>
              </w:rPr>
              <w:t xml:space="preserve"> demographic data, date)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67444934"/>
            <w:placeholder>
              <w:docPart w:val="418C82ACE7EA45CC829664F2BEF966AE"/>
            </w:placeholder>
          </w:sdtPr>
          <w:sdtEndPr/>
          <w:sdtContent>
            <w:tc>
              <w:tcPr>
                <w:tcW w:w="6060" w:type="dxa"/>
                <w:vAlign w:val="center"/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id w:val="-1986543820"/>
                  <w:placeholder>
                    <w:docPart w:val="89BFE724DDB448B0B4B522BDF5F125D4"/>
                  </w:placeholder>
                </w:sdtPr>
                <w:sdtEndPr/>
                <w:sdtContent>
                  <w:sdt>
                    <w:sdtPr>
                      <w:rPr>
                        <w:rFonts w:ascii="Arial" w:hAnsi="Arial" w:cs="Arial"/>
                        <w:sz w:val="20"/>
                        <w:szCs w:val="20"/>
                      </w:rPr>
                      <w:id w:val="-2078964604"/>
                      <w:placeholder>
                        <w:docPart w:val="03CCF91DF4924B8D9973C8B0D9B2220F"/>
                      </w:placeholder>
                    </w:sdtPr>
                    <w:sdtEndPr/>
                    <w:sdtContent>
                      <w:sdt>
                        <w:sdtP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id w:val="-386809590"/>
                          <w:placeholder>
                            <w:docPart w:val="B138719688A74C7EBA0C01A21BB90D6C"/>
                          </w:placeholder>
                        </w:sdtPr>
                        <w:sdtEndPr/>
                        <w:sdtContent>
                          <w:p w14:paraId="2D030ADF" w14:textId="0B78D26E" w:rsidR="00791CBE" w:rsidRPr="000A3A63" w:rsidRDefault="00EA3451" w:rsidP="0053588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A3A6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ee </w:t>
                            </w:r>
                            <w:sdt>
                              <w:sdt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id w:val="84745217"/>
                                <w:placeholder>
                                  <w:docPart w:val="CE5E01B1875241AEB85EC0C9A47535CC"/>
                                </w:placeholder>
                              </w:sdtPr>
                              <w:sdtEndPr/>
                              <w:sdtContent>
                                <w:r w:rsidRPr="000A3A6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“Participant selection and recruiting”</w:t>
                                </w:r>
                                <w:r w:rsidR="002F33D5" w:rsidRPr="000A3A6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and </w:t>
                                </w:r>
                                <w:r w:rsidR="00C53CCD" w:rsidRPr="000A3A6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see </w:t>
                                </w:r>
                                <w:r w:rsidR="002F33D5" w:rsidRPr="000A3A6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“Table 1”.</w:t>
                                </w:r>
                              </w:sdtContent>
                            </w:sdt>
                          </w:p>
                        </w:sdtContent>
                      </w:sdt>
                    </w:sdtContent>
                  </w:sdt>
                </w:sdtContent>
              </w:sdt>
            </w:tc>
          </w:sdtContent>
        </w:sdt>
      </w:tr>
      <w:tr w:rsidR="009F5F23" w:rsidRPr="000A3A63" w14:paraId="5BBEC9E8" w14:textId="77777777" w:rsidTr="009F5F23">
        <w:trPr>
          <w:trHeight w:val="340"/>
        </w:trPr>
        <w:tc>
          <w:tcPr>
            <w:tcW w:w="14277" w:type="dxa"/>
            <w:gridSpan w:val="4"/>
            <w:shd w:val="clear" w:color="auto" w:fill="D9E2F3" w:themeFill="accent1" w:themeFillTint="33"/>
            <w:vAlign w:val="center"/>
          </w:tcPr>
          <w:p w14:paraId="43818B03" w14:textId="3C3236AC" w:rsidR="009F5F23" w:rsidRPr="000A3A63" w:rsidRDefault="009F5F23" w:rsidP="005358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ata collection</w:t>
            </w:r>
          </w:p>
        </w:tc>
      </w:tr>
      <w:tr w:rsidR="00791CBE" w:rsidRPr="000A3A63" w14:paraId="68BBB15A" w14:textId="77777777" w:rsidTr="00791CBE">
        <w:tc>
          <w:tcPr>
            <w:tcW w:w="0" w:type="auto"/>
            <w:vAlign w:val="center"/>
          </w:tcPr>
          <w:p w14:paraId="61105673" w14:textId="5C1FEAD5" w:rsidR="00791CBE" w:rsidRPr="000A3A63" w:rsidRDefault="008B1CC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Interview guide</w:t>
            </w:r>
          </w:p>
        </w:tc>
        <w:tc>
          <w:tcPr>
            <w:tcW w:w="0" w:type="auto"/>
            <w:vAlign w:val="center"/>
          </w:tcPr>
          <w:p w14:paraId="4AD15AE2" w14:textId="6C5A239F" w:rsidR="00791CBE" w:rsidRPr="000A3A63" w:rsidRDefault="008B1CC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862" w:type="dxa"/>
            <w:vAlign w:val="center"/>
          </w:tcPr>
          <w:p w14:paraId="5C987986" w14:textId="21E7C69C" w:rsidR="00791CBE" w:rsidRPr="000A3A63" w:rsidRDefault="00A32C35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ere questions, prompts, guides provided by the authors? Was it pilot tested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485961405"/>
            <w:placeholder>
              <w:docPart w:val="512435FD219E475CB325498CACD08210"/>
            </w:placeholder>
          </w:sdtPr>
          <w:sdtEndPr/>
          <w:sdtContent>
            <w:tc>
              <w:tcPr>
                <w:tcW w:w="6060" w:type="dxa"/>
                <w:vAlign w:val="center"/>
              </w:tcPr>
              <w:p w14:paraId="607AF952" w14:textId="52373CCB" w:rsidR="00A624B6" w:rsidRPr="000A3A63" w:rsidRDefault="00EA3451" w:rsidP="0053588C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0A3A63">
                  <w:rPr>
                    <w:rFonts w:ascii="Arial" w:hAnsi="Arial" w:cs="Arial"/>
                    <w:sz w:val="20"/>
                    <w:szCs w:val="20"/>
                  </w:rPr>
                  <w:t>see “Data Collection</w:t>
                </w:r>
                <w:r w:rsidR="00F9110E">
                  <w:rPr>
                    <w:rFonts w:ascii="Arial" w:hAnsi="Arial" w:cs="Arial"/>
                    <w:sz w:val="20"/>
                    <w:szCs w:val="20"/>
                  </w:rPr>
                  <w:t>”</w:t>
                </w:r>
              </w:p>
            </w:tc>
          </w:sdtContent>
        </w:sdt>
      </w:tr>
      <w:tr w:rsidR="00791CBE" w:rsidRPr="000A3A63" w14:paraId="095EBD2F" w14:textId="77777777" w:rsidTr="00791CBE">
        <w:tc>
          <w:tcPr>
            <w:tcW w:w="0" w:type="auto"/>
            <w:vAlign w:val="center"/>
          </w:tcPr>
          <w:p w14:paraId="038FBF7D" w14:textId="3290414B" w:rsidR="00791CBE" w:rsidRPr="000A3A63" w:rsidRDefault="008B1CC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Repeat interviews</w:t>
            </w:r>
          </w:p>
        </w:tc>
        <w:tc>
          <w:tcPr>
            <w:tcW w:w="0" w:type="auto"/>
            <w:vAlign w:val="center"/>
          </w:tcPr>
          <w:p w14:paraId="3CB1C034" w14:textId="2F852361" w:rsidR="00791CBE" w:rsidRPr="000A3A63" w:rsidRDefault="008B1CC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862" w:type="dxa"/>
            <w:vAlign w:val="center"/>
          </w:tcPr>
          <w:p w14:paraId="0A2761A9" w14:textId="49AE149F" w:rsidR="00791CBE" w:rsidRPr="000A3A63" w:rsidRDefault="003F348C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ere repeat interviews carried out? If yes, how many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751841620"/>
            <w:placeholder>
              <w:docPart w:val="418C82ACE7EA45CC829664F2BEF966AE"/>
            </w:placeholder>
          </w:sdtPr>
          <w:sdtEndPr/>
          <w:sdtContent>
            <w:tc>
              <w:tcPr>
                <w:tcW w:w="6060" w:type="dxa"/>
                <w:vAlign w:val="center"/>
              </w:tcPr>
              <w:p w14:paraId="23DA50E9" w14:textId="38BECF70" w:rsidR="00791CBE" w:rsidRPr="000A3A63" w:rsidRDefault="009F5A8E" w:rsidP="0053588C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0A3A63">
                  <w:rPr>
                    <w:rFonts w:ascii="Arial" w:hAnsi="Arial" w:cs="Arial"/>
                    <w:sz w:val="20"/>
                    <w:szCs w:val="20"/>
                  </w:rPr>
                  <w:t>No repeat interviews were carried out.</w:t>
                </w:r>
              </w:p>
            </w:tc>
          </w:sdtContent>
        </w:sdt>
      </w:tr>
      <w:tr w:rsidR="008B1CC0" w:rsidRPr="000A3A63" w14:paraId="1C66D633" w14:textId="77777777" w:rsidTr="00791CBE">
        <w:tc>
          <w:tcPr>
            <w:tcW w:w="0" w:type="auto"/>
            <w:vAlign w:val="center"/>
          </w:tcPr>
          <w:p w14:paraId="63B69F63" w14:textId="327D2F7B" w:rsidR="008B1CC0" w:rsidRPr="000A3A63" w:rsidRDefault="008B1CC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Audio/visual recording</w:t>
            </w:r>
          </w:p>
        </w:tc>
        <w:tc>
          <w:tcPr>
            <w:tcW w:w="0" w:type="auto"/>
            <w:vAlign w:val="center"/>
          </w:tcPr>
          <w:p w14:paraId="700D7772" w14:textId="375F6111" w:rsidR="008B1CC0" w:rsidRPr="000A3A63" w:rsidRDefault="008B1CC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862" w:type="dxa"/>
            <w:vAlign w:val="center"/>
          </w:tcPr>
          <w:p w14:paraId="4FAC527D" w14:textId="3D4ECEF7" w:rsidR="008B1CC0" w:rsidRPr="000A3A63" w:rsidRDefault="003F348C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id the research use audio or visual recording to collect the data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252430146"/>
            <w:placeholder>
              <w:docPart w:val="160C56C0A961449196C3E2742B7AB54A"/>
            </w:placeholder>
          </w:sdtPr>
          <w:sdtEndPr/>
          <w:sdtContent>
            <w:tc>
              <w:tcPr>
                <w:tcW w:w="6060" w:type="dxa"/>
                <w:vAlign w:val="center"/>
              </w:tcPr>
              <w:p w14:paraId="20E56BD7" w14:textId="2D141A0B" w:rsidR="008B1CC0" w:rsidRPr="000A3A63" w:rsidRDefault="00EA3451" w:rsidP="0053588C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0A3A63">
                  <w:rPr>
                    <w:rFonts w:ascii="Arial" w:hAnsi="Arial" w:cs="Arial"/>
                    <w:sz w:val="20"/>
                    <w:szCs w:val="20"/>
                  </w:rPr>
                  <w:t>see “Data Collection</w:t>
                </w:r>
                <w:r w:rsidR="00F9110E">
                  <w:rPr>
                    <w:rFonts w:ascii="Arial" w:hAnsi="Arial" w:cs="Arial"/>
                    <w:sz w:val="20"/>
                    <w:szCs w:val="20"/>
                  </w:rPr>
                  <w:t>”</w:t>
                </w:r>
              </w:p>
            </w:tc>
          </w:sdtContent>
        </w:sdt>
      </w:tr>
      <w:tr w:rsidR="008B1CC0" w:rsidRPr="000A3A63" w14:paraId="317B1B08" w14:textId="77777777" w:rsidTr="00791CBE">
        <w:tc>
          <w:tcPr>
            <w:tcW w:w="0" w:type="auto"/>
            <w:vAlign w:val="center"/>
          </w:tcPr>
          <w:p w14:paraId="29261CAD" w14:textId="52CFC0FF" w:rsidR="008B1CC0" w:rsidRPr="000A3A63" w:rsidRDefault="008B1CC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Field notes</w:t>
            </w:r>
          </w:p>
        </w:tc>
        <w:tc>
          <w:tcPr>
            <w:tcW w:w="0" w:type="auto"/>
            <w:vAlign w:val="center"/>
          </w:tcPr>
          <w:p w14:paraId="3626E799" w14:textId="35825A29" w:rsidR="008B1CC0" w:rsidRPr="000A3A63" w:rsidRDefault="008B1CC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862" w:type="dxa"/>
            <w:vAlign w:val="center"/>
          </w:tcPr>
          <w:p w14:paraId="0D8FAEC1" w14:textId="734D58BB" w:rsidR="008B1CC0" w:rsidRPr="000A3A63" w:rsidRDefault="003F348C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ere field notes made during and/or after the interview or focus group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825081249"/>
            <w:placeholder>
              <w:docPart w:val="18ECAE78421E453BB3A374BE14044CDA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285701592"/>
                <w:placeholder>
                  <w:docPart w:val="9A8E8FDD91D74215A9D0233AC449B159"/>
                </w:placeholder>
              </w:sdtPr>
              <w:sdtEndPr/>
              <w:sdtContent>
                <w:tc>
                  <w:tcPr>
                    <w:tcW w:w="6060" w:type="dxa"/>
                    <w:vAlign w:val="center"/>
                  </w:tcPr>
                  <w:p w14:paraId="5C2FD13E" w14:textId="0A8D322A" w:rsidR="008B1CC0" w:rsidRPr="000A3A63" w:rsidRDefault="00EA3451" w:rsidP="0053588C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0A3A63">
                      <w:rPr>
                        <w:rFonts w:ascii="Arial" w:hAnsi="Arial" w:cs="Arial"/>
                        <w:sz w:val="20"/>
                        <w:szCs w:val="20"/>
                      </w:rPr>
                      <w:t>see “Data Collection</w:t>
                    </w:r>
                    <w:r w:rsidR="00F9110E">
                      <w:rPr>
                        <w:rFonts w:ascii="Arial" w:hAnsi="Arial" w:cs="Arial"/>
                        <w:sz w:val="20"/>
                        <w:szCs w:val="20"/>
                      </w:rPr>
                      <w:t>”</w:t>
                    </w:r>
                  </w:p>
                </w:tc>
              </w:sdtContent>
            </w:sdt>
          </w:sdtContent>
        </w:sdt>
      </w:tr>
      <w:tr w:rsidR="00743AB0" w:rsidRPr="000A3A63" w14:paraId="1BF774A8" w14:textId="77777777" w:rsidTr="00791CBE">
        <w:tc>
          <w:tcPr>
            <w:tcW w:w="0" w:type="auto"/>
            <w:vAlign w:val="center"/>
          </w:tcPr>
          <w:p w14:paraId="64A46516" w14:textId="67F6F752" w:rsidR="00743AB0" w:rsidRPr="000A3A63" w:rsidRDefault="00743AB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0" w:type="auto"/>
            <w:vAlign w:val="center"/>
          </w:tcPr>
          <w:p w14:paraId="11C6F9E7" w14:textId="6DB88CC7" w:rsidR="00743AB0" w:rsidRPr="000A3A63" w:rsidRDefault="00743AB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862" w:type="dxa"/>
            <w:vAlign w:val="center"/>
          </w:tcPr>
          <w:p w14:paraId="196DBE87" w14:textId="0024A024" w:rsidR="00743AB0" w:rsidRPr="000A3A63" w:rsidRDefault="003F348C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was the duration of the interviews or focus group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462105247"/>
            <w:placeholder>
              <w:docPart w:val="7EE71DDC78104312BC18153372EB9788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-753969995"/>
                <w:placeholder>
                  <w:docPart w:val="857D805395544DF68F029272AD531A84"/>
                </w:placeholder>
              </w:sdtPr>
              <w:sdtEndPr/>
              <w:sdtContent>
                <w:tc>
                  <w:tcPr>
                    <w:tcW w:w="6060" w:type="dxa"/>
                    <w:vAlign w:val="center"/>
                  </w:tcPr>
                  <w:p w14:paraId="22330FF2" w14:textId="19D7E4C3" w:rsidR="00743AB0" w:rsidRPr="000A3A63" w:rsidRDefault="00EA3451" w:rsidP="0053588C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0A3A63">
                      <w:rPr>
                        <w:rFonts w:ascii="Arial" w:hAnsi="Arial" w:cs="Arial"/>
                        <w:sz w:val="20"/>
                        <w:szCs w:val="20"/>
                      </w:rPr>
                      <w:t>see “Data Collection</w:t>
                    </w:r>
                    <w:r w:rsidR="00F9110E">
                      <w:rPr>
                        <w:rFonts w:ascii="Arial" w:hAnsi="Arial" w:cs="Arial"/>
                        <w:sz w:val="20"/>
                        <w:szCs w:val="20"/>
                      </w:rPr>
                      <w:t>”</w:t>
                    </w:r>
                  </w:p>
                </w:tc>
              </w:sdtContent>
            </w:sdt>
          </w:sdtContent>
        </w:sdt>
      </w:tr>
      <w:tr w:rsidR="00743AB0" w:rsidRPr="000A3A63" w14:paraId="2E395C21" w14:textId="77777777" w:rsidTr="00791CBE">
        <w:tc>
          <w:tcPr>
            <w:tcW w:w="0" w:type="auto"/>
            <w:vAlign w:val="center"/>
          </w:tcPr>
          <w:p w14:paraId="18F6240F" w14:textId="4BB3AA83" w:rsidR="00743AB0" w:rsidRPr="000A3A63" w:rsidRDefault="00743AB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ata saturation</w:t>
            </w:r>
          </w:p>
        </w:tc>
        <w:tc>
          <w:tcPr>
            <w:tcW w:w="0" w:type="auto"/>
            <w:vAlign w:val="center"/>
          </w:tcPr>
          <w:p w14:paraId="35D20F05" w14:textId="35EED1E8" w:rsidR="00743AB0" w:rsidRPr="000A3A63" w:rsidRDefault="00743AB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862" w:type="dxa"/>
            <w:vAlign w:val="center"/>
          </w:tcPr>
          <w:p w14:paraId="5696F5CD" w14:textId="7C8321FA" w:rsidR="00743AB0" w:rsidRPr="000A3A63" w:rsidRDefault="000D3517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as data saturation discussed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018703463"/>
            <w:placeholder>
              <w:docPart w:val="1A2325E53FF3407FB49803E50F9DEEB8"/>
            </w:placeholder>
          </w:sdtPr>
          <w:sdtEndPr/>
          <w:sdtContent>
            <w:tc>
              <w:tcPr>
                <w:tcW w:w="6060" w:type="dxa"/>
                <w:vAlign w:val="center"/>
              </w:tcPr>
              <w:p w14:paraId="7860A225" w14:textId="4345EC36" w:rsidR="00743AB0" w:rsidRPr="000A3A63" w:rsidRDefault="005F1DFC" w:rsidP="0053588C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0A3A63">
                  <w:rPr>
                    <w:rFonts w:ascii="Arial" w:hAnsi="Arial" w:cs="Arial"/>
                    <w:sz w:val="20"/>
                    <w:szCs w:val="20"/>
                  </w:rPr>
                  <w:t xml:space="preserve">see </w:t>
                </w:r>
                <w:r w:rsidR="00EA3451" w:rsidRPr="000A3A63">
                  <w:rPr>
                    <w:rFonts w:ascii="Arial" w:hAnsi="Arial" w:cs="Arial"/>
                    <w:sz w:val="20"/>
                    <w:szCs w:val="20"/>
                  </w:rPr>
                  <w:t>“Data Analysis”</w:t>
                </w:r>
              </w:p>
            </w:tc>
          </w:sdtContent>
        </w:sdt>
      </w:tr>
      <w:tr w:rsidR="00743AB0" w:rsidRPr="000A3A63" w14:paraId="4201A137" w14:textId="77777777" w:rsidTr="00791CBE">
        <w:tc>
          <w:tcPr>
            <w:tcW w:w="0" w:type="auto"/>
            <w:vAlign w:val="center"/>
          </w:tcPr>
          <w:p w14:paraId="2A83708A" w14:textId="01925859" w:rsidR="00743AB0" w:rsidRPr="000A3A63" w:rsidRDefault="00743AB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Transcripts returned</w:t>
            </w:r>
          </w:p>
        </w:tc>
        <w:tc>
          <w:tcPr>
            <w:tcW w:w="0" w:type="auto"/>
            <w:vAlign w:val="center"/>
          </w:tcPr>
          <w:p w14:paraId="0F813A13" w14:textId="3CA2F8BB" w:rsidR="00743AB0" w:rsidRPr="000A3A63" w:rsidRDefault="00743AB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862" w:type="dxa"/>
            <w:vAlign w:val="center"/>
          </w:tcPr>
          <w:p w14:paraId="6B9D9981" w14:textId="35D5CD40" w:rsidR="00743AB0" w:rsidRPr="000A3A63" w:rsidRDefault="000D3517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ere transcripts returned to participants for comment and/or correction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786623878"/>
            <w:placeholder>
              <w:docPart w:val="AA6ADC1C7276417B8AC920BA7FC9CCE7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-15774252"/>
                <w:placeholder>
                  <w:docPart w:val="186A8AF248724A78A9F8FEBF6F86EA7A"/>
                </w:placeholder>
              </w:sdtPr>
              <w:sdtEndPr/>
              <w:sdtContent>
                <w:tc>
                  <w:tcPr>
                    <w:tcW w:w="6060" w:type="dxa"/>
                    <w:vAlign w:val="center"/>
                  </w:tcPr>
                  <w:p w14:paraId="1816E952" w14:textId="48BD3CDF" w:rsidR="00743AB0" w:rsidRPr="000A3A63" w:rsidRDefault="00EA3451" w:rsidP="0053588C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0A3A63">
                      <w:rPr>
                        <w:rFonts w:ascii="Arial" w:hAnsi="Arial" w:cs="Arial"/>
                        <w:sz w:val="20"/>
                        <w:szCs w:val="20"/>
                      </w:rPr>
                      <w:t>see “Data Collection</w:t>
                    </w:r>
                    <w:r w:rsidR="00F9110E">
                      <w:rPr>
                        <w:rFonts w:ascii="Arial" w:hAnsi="Arial" w:cs="Arial"/>
                        <w:sz w:val="20"/>
                        <w:szCs w:val="20"/>
                      </w:rPr>
                      <w:t>”</w:t>
                    </w:r>
                  </w:p>
                </w:tc>
              </w:sdtContent>
            </w:sdt>
          </w:sdtContent>
        </w:sdt>
      </w:tr>
      <w:tr w:rsidR="00791CBE" w:rsidRPr="000A3A63" w14:paraId="31224A3D" w14:textId="77777777" w:rsidTr="00791CBE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128C72F1" w14:textId="4AEB4205" w:rsidR="00791CBE" w:rsidRPr="000A3A63" w:rsidRDefault="00743AB0" w:rsidP="005358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sz w:val="20"/>
                <w:szCs w:val="20"/>
              </w:rPr>
              <w:t>DOMAIN 3: ANALYSIS AND FINDINGS</w:t>
            </w:r>
          </w:p>
        </w:tc>
      </w:tr>
      <w:tr w:rsidR="00743AB0" w:rsidRPr="000A3A63" w14:paraId="65F79C42" w14:textId="77777777" w:rsidTr="00791CBE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32579B8F" w14:textId="27227DCD" w:rsidR="00743AB0" w:rsidRPr="000A3A63" w:rsidRDefault="00743AB0" w:rsidP="0053588C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ata analysis</w:t>
            </w:r>
          </w:p>
        </w:tc>
      </w:tr>
      <w:tr w:rsidR="00791CBE" w:rsidRPr="000A3A63" w14:paraId="4C3ECC7E" w14:textId="77777777" w:rsidTr="00791CBE">
        <w:tc>
          <w:tcPr>
            <w:tcW w:w="0" w:type="auto"/>
            <w:vAlign w:val="center"/>
          </w:tcPr>
          <w:p w14:paraId="0B86D2F7" w14:textId="3AC91E56" w:rsidR="00791CBE" w:rsidRPr="000A3A63" w:rsidRDefault="00743AB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Number of data coders</w:t>
            </w:r>
          </w:p>
        </w:tc>
        <w:tc>
          <w:tcPr>
            <w:tcW w:w="0" w:type="auto"/>
            <w:vAlign w:val="center"/>
          </w:tcPr>
          <w:p w14:paraId="4E58082D" w14:textId="6B582180" w:rsidR="00791CBE" w:rsidRPr="000A3A63" w:rsidRDefault="00743AB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862" w:type="dxa"/>
            <w:vAlign w:val="center"/>
          </w:tcPr>
          <w:p w14:paraId="223E73E7" w14:textId="3F0ED571" w:rsidR="00791CBE" w:rsidRPr="000A3A63" w:rsidRDefault="000D3517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How many data coders coded the data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83771692"/>
            <w:placeholder>
              <w:docPart w:val="418C82ACE7EA45CC829664F2BEF966AE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247547366"/>
                <w:placeholder>
                  <w:docPart w:val="F40B686253524E138722B0D85254FCB7"/>
                </w:placeholder>
              </w:sdtPr>
              <w:sdtEndPr/>
              <w:sdtContent>
                <w:tc>
                  <w:tcPr>
                    <w:tcW w:w="6060" w:type="dxa"/>
                    <w:vAlign w:val="center"/>
                  </w:tcPr>
                  <w:p w14:paraId="50F11851" w14:textId="556524A9" w:rsidR="00791CBE" w:rsidRPr="000A3A63" w:rsidRDefault="00EA3451" w:rsidP="0053588C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0A3A63">
                      <w:rPr>
                        <w:rFonts w:ascii="Arial" w:hAnsi="Arial" w:cs="Arial"/>
                        <w:sz w:val="20"/>
                        <w:szCs w:val="20"/>
                      </w:rPr>
                      <w:t>see “</w:t>
                    </w:r>
                    <w:r w:rsidR="00584F57" w:rsidRPr="00584F57">
                      <w:rPr>
                        <w:rFonts w:ascii="Arial" w:hAnsi="Arial" w:cs="Arial"/>
                        <w:sz w:val="20"/>
                        <w:szCs w:val="20"/>
                      </w:rPr>
                      <w:t>Data Analysis</w:t>
                    </w:r>
                    <w:r w:rsidRPr="000A3A63">
                      <w:rPr>
                        <w:rFonts w:ascii="Arial" w:hAnsi="Arial" w:cs="Arial"/>
                        <w:sz w:val="20"/>
                        <w:szCs w:val="20"/>
                      </w:rPr>
                      <w:t>”</w:t>
                    </w:r>
                  </w:p>
                </w:tc>
              </w:sdtContent>
            </w:sdt>
          </w:sdtContent>
        </w:sdt>
      </w:tr>
      <w:tr w:rsidR="00791CBE" w:rsidRPr="000A3A63" w14:paraId="2494B9F5" w14:textId="77777777" w:rsidTr="00791CBE">
        <w:tc>
          <w:tcPr>
            <w:tcW w:w="0" w:type="auto"/>
            <w:vAlign w:val="center"/>
          </w:tcPr>
          <w:p w14:paraId="2037DB49" w14:textId="767F5187" w:rsidR="00791CBE" w:rsidRPr="000A3A63" w:rsidRDefault="00743AB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escription of the coding tree</w:t>
            </w:r>
          </w:p>
        </w:tc>
        <w:tc>
          <w:tcPr>
            <w:tcW w:w="0" w:type="auto"/>
            <w:vAlign w:val="center"/>
          </w:tcPr>
          <w:p w14:paraId="19E44D5F" w14:textId="44FB3010" w:rsidR="00791CBE" w:rsidRPr="000A3A63" w:rsidRDefault="00743AB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862" w:type="dxa"/>
            <w:vAlign w:val="center"/>
          </w:tcPr>
          <w:p w14:paraId="667904C9" w14:textId="5E6C7386" w:rsidR="00791CBE" w:rsidRPr="000A3A63" w:rsidRDefault="000D3517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id authors provide a description of the coding tree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37040765"/>
            <w:placeholder>
              <w:docPart w:val="418C82ACE7EA45CC829664F2BEF966AE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828629928"/>
                <w:placeholder>
                  <w:docPart w:val="36941DE49F1748C7AD85131FC881180C"/>
                </w:placeholder>
              </w:sdtPr>
              <w:sdtEndPr/>
              <w:sdtContent>
                <w:tc>
                  <w:tcPr>
                    <w:tcW w:w="6060" w:type="dxa"/>
                    <w:vAlign w:val="center"/>
                  </w:tcPr>
                  <w:p w14:paraId="4BB9739A" w14:textId="22969C33" w:rsidR="00791CBE" w:rsidRPr="000A3A63" w:rsidRDefault="00EA3451" w:rsidP="0053588C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0A3A63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see </w:t>
                    </w:r>
                    <w:r w:rsidR="006D6253" w:rsidRPr="000A3A63">
                      <w:rPr>
                        <w:rFonts w:ascii="Arial" w:hAnsi="Arial" w:cs="Arial"/>
                        <w:sz w:val="20"/>
                        <w:szCs w:val="20"/>
                      </w:rPr>
                      <w:t>“</w:t>
                    </w:r>
                    <w:r w:rsidR="007670CE">
                      <w:rPr>
                        <w:rFonts w:ascii="Arial" w:hAnsi="Arial" w:cs="Arial"/>
                        <w:sz w:val="20"/>
                        <w:szCs w:val="20"/>
                      </w:rPr>
                      <w:t>Multimedia Appendix 3</w:t>
                    </w:r>
                    <w:r w:rsidR="006D6253" w:rsidRPr="000A3A63">
                      <w:rPr>
                        <w:rFonts w:ascii="Arial" w:hAnsi="Arial" w:cs="Arial"/>
                        <w:sz w:val="20"/>
                        <w:szCs w:val="20"/>
                      </w:rPr>
                      <w:t>”</w:t>
                    </w:r>
                  </w:p>
                </w:tc>
              </w:sdtContent>
            </w:sdt>
          </w:sdtContent>
        </w:sdt>
      </w:tr>
      <w:tr w:rsidR="00791CBE" w:rsidRPr="000A3A63" w14:paraId="3985CB6A" w14:textId="77777777" w:rsidTr="00791CBE">
        <w:tc>
          <w:tcPr>
            <w:tcW w:w="0" w:type="auto"/>
            <w:vAlign w:val="center"/>
          </w:tcPr>
          <w:p w14:paraId="78AEABC4" w14:textId="2D001961" w:rsidR="00791CBE" w:rsidRPr="000A3A63" w:rsidRDefault="00743AB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lastRenderedPageBreak/>
              <w:t>Derivation of themes</w:t>
            </w:r>
          </w:p>
        </w:tc>
        <w:tc>
          <w:tcPr>
            <w:tcW w:w="0" w:type="auto"/>
            <w:vAlign w:val="center"/>
          </w:tcPr>
          <w:p w14:paraId="60006E25" w14:textId="07706B60" w:rsidR="00791CBE" w:rsidRPr="000A3A63" w:rsidRDefault="00743AB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862" w:type="dxa"/>
            <w:vAlign w:val="center"/>
          </w:tcPr>
          <w:p w14:paraId="0B8E69AC" w14:textId="65FD0AEA" w:rsidR="00791CBE" w:rsidRPr="000A3A63" w:rsidRDefault="00EA759A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ere themes identified in advance or derived from the data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945268124"/>
            <w:placeholder>
              <w:docPart w:val="418C82ACE7EA45CC829664F2BEF966AE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836958698"/>
                <w:placeholder>
                  <w:docPart w:val="4FBE26F18403432DBCC6D93240B9963D"/>
                </w:placeholder>
              </w:sdtPr>
              <w:sdtEndPr/>
              <w:sdtContent>
                <w:tc>
                  <w:tcPr>
                    <w:tcW w:w="6060" w:type="dxa"/>
                    <w:vAlign w:val="center"/>
                  </w:tcPr>
                  <w:p w14:paraId="717891FF" w14:textId="5726D99C" w:rsidR="00791CBE" w:rsidRPr="000A3A63" w:rsidRDefault="00EA3451" w:rsidP="0053588C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0A3A63">
                      <w:rPr>
                        <w:rFonts w:ascii="Arial" w:hAnsi="Arial" w:cs="Arial"/>
                        <w:sz w:val="20"/>
                        <w:szCs w:val="20"/>
                      </w:rPr>
                      <w:t>see “</w:t>
                    </w:r>
                    <w:r w:rsidR="00943FE4" w:rsidRPr="000A3A63">
                      <w:rPr>
                        <w:rFonts w:ascii="Arial" w:hAnsi="Arial" w:cs="Arial"/>
                        <w:sz w:val="20"/>
                        <w:szCs w:val="20"/>
                      </w:rPr>
                      <w:t>General results</w:t>
                    </w:r>
                    <w:r w:rsidRPr="000A3A63">
                      <w:rPr>
                        <w:rFonts w:ascii="Arial" w:hAnsi="Arial" w:cs="Arial"/>
                        <w:sz w:val="20"/>
                        <w:szCs w:val="20"/>
                      </w:rPr>
                      <w:t>”</w:t>
                    </w:r>
                  </w:p>
                </w:tc>
              </w:sdtContent>
            </w:sdt>
          </w:sdtContent>
        </w:sdt>
      </w:tr>
      <w:tr w:rsidR="00791CBE" w:rsidRPr="000A3A63" w14:paraId="392B6AEB" w14:textId="77777777" w:rsidTr="00791CBE">
        <w:tc>
          <w:tcPr>
            <w:tcW w:w="0" w:type="auto"/>
            <w:vAlign w:val="center"/>
          </w:tcPr>
          <w:p w14:paraId="5CD96B03" w14:textId="45020E21" w:rsidR="00791CBE" w:rsidRPr="000A3A63" w:rsidRDefault="00743AB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Software</w:t>
            </w:r>
          </w:p>
        </w:tc>
        <w:tc>
          <w:tcPr>
            <w:tcW w:w="0" w:type="auto"/>
            <w:vAlign w:val="center"/>
          </w:tcPr>
          <w:p w14:paraId="1BEB3333" w14:textId="77876528" w:rsidR="00791CBE" w:rsidRPr="000A3A63" w:rsidRDefault="00743AB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862" w:type="dxa"/>
            <w:vAlign w:val="center"/>
          </w:tcPr>
          <w:p w14:paraId="2917EE97" w14:textId="5A606B9E" w:rsidR="00791CBE" w:rsidRPr="000A3A63" w:rsidRDefault="00EA759A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software, if applicable, was used to manage the data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628242984"/>
            <w:placeholder>
              <w:docPart w:val="418C82ACE7EA45CC829664F2BEF966AE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348298335"/>
                <w:placeholder>
                  <w:docPart w:val="294F9039ACAE484BA0764820E4DF969C"/>
                </w:placeholder>
              </w:sdtPr>
              <w:sdtEndPr/>
              <w:sdtContent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id w:val="-142505750"/>
                    <w:placeholder>
                      <w:docPart w:val="E50E4C367D6A4EB79C741A18BB971E25"/>
                    </w:placeholder>
                  </w:sdtPr>
                  <w:sdtEndPr/>
                  <w:sdtContent>
                    <w:tc>
                      <w:tcPr>
                        <w:tcW w:w="6060" w:type="dxa"/>
                        <w:vAlign w:val="center"/>
                      </w:tcPr>
                      <w:p w14:paraId="1628E023" w14:textId="5096DEB9" w:rsidR="00791CBE" w:rsidRPr="000A3A63" w:rsidRDefault="00EA3451" w:rsidP="0053588C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A3A6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see “Data Collection”</w:t>
                        </w:r>
                        <w:r w:rsidR="00C53CCD" w:rsidRPr="000A3A6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c>
                  </w:sdtContent>
                </w:sdt>
              </w:sdtContent>
            </w:sdt>
          </w:sdtContent>
        </w:sdt>
      </w:tr>
      <w:tr w:rsidR="00791CBE" w:rsidRPr="000A3A63" w14:paraId="3CF3477E" w14:textId="77777777" w:rsidTr="00791CBE">
        <w:tc>
          <w:tcPr>
            <w:tcW w:w="0" w:type="auto"/>
            <w:vAlign w:val="center"/>
          </w:tcPr>
          <w:p w14:paraId="51B188CB" w14:textId="2BB6BCEF" w:rsidR="00791CBE" w:rsidRPr="000A3A63" w:rsidRDefault="006F33E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Participant checking</w:t>
            </w:r>
          </w:p>
        </w:tc>
        <w:tc>
          <w:tcPr>
            <w:tcW w:w="0" w:type="auto"/>
            <w:vAlign w:val="center"/>
          </w:tcPr>
          <w:p w14:paraId="22D9C244" w14:textId="4C0D803F" w:rsidR="00791CBE" w:rsidRPr="000A3A63" w:rsidRDefault="006F33E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862" w:type="dxa"/>
            <w:vAlign w:val="center"/>
          </w:tcPr>
          <w:p w14:paraId="16FE8179" w14:textId="555F34A7" w:rsidR="00791CBE" w:rsidRPr="000A3A63" w:rsidRDefault="00EA759A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id participants provide feedback on the findings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47573417"/>
            <w:placeholder>
              <w:docPart w:val="418C82ACE7EA45CC829664F2BEF966AE"/>
            </w:placeholder>
          </w:sdtPr>
          <w:sdtEndPr/>
          <w:sdtContent>
            <w:tc>
              <w:tcPr>
                <w:tcW w:w="6060" w:type="dxa"/>
                <w:vAlign w:val="center"/>
              </w:tcPr>
              <w:p w14:paraId="3CB9BF79" w14:textId="429FF5D2" w:rsidR="00791CBE" w:rsidRPr="000A3A63" w:rsidRDefault="00EA3451" w:rsidP="0053588C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0A3A63">
                  <w:rPr>
                    <w:rFonts w:ascii="Arial" w:hAnsi="Arial" w:cs="Arial"/>
                    <w:sz w:val="20"/>
                    <w:szCs w:val="20"/>
                  </w:rPr>
                  <w:t>see “Data Collection</w:t>
                </w:r>
                <w:r w:rsidR="00943FE4" w:rsidRPr="000A3A63">
                  <w:rPr>
                    <w:rFonts w:ascii="Arial" w:hAnsi="Arial" w:cs="Arial"/>
                    <w:sz w:val="20"/>
                    <w:szCs w:val="20"/>
                  </w:rPr>
                  <w:t xml:space="preserve">”. </w:t>
                </w:r>
                <w:r w:rsidR="00574759" w:rsidRPr="000A3A63">
                  <w:rPr>
                    <w:rFonts w:ascii="Arial" w:hAnsi="Arial" w:cs="Arial"/>
                    <w:sz w:val="20"/>
                    <w:szCs w:val="20"/>
                  </w:rPr>
                  <w:t>We did</w:t>
                </w:r>
                <w:r w:rsidR="009E48CB" w:rsidRPr="000A3A63">
                  <w:rPr>
                    <w:rFonts w:ascii="Arial" w:hAnsi="Arial" w:cs="Arial"/>
                    <w:sz w:val="20"/>
                    <w:szCs w:val="20"/>
                  </w:rPr>
                  <w:t>n’t</w:t>
                </w:r>
                <w:r w:rsidR="00574759" w:rsidRPr="000A3A63">
                  <w:rPr>
                    <w:rFonts w:ascii="Arial" w:hAnsi="Arial" w:cs="Arial"/>
                    <w:sz w:val="20"/>
                    <w:szCs w:val="20"/>
                  </w:rPr>
                  <w:t xml:space="preserve"> ask for feedback on the findings from participants.</w:t>
                </w:r>
                <w:r w:rsidR="00943FE4" w:rsidRPr="000A3A63">
                  <w:rPr>
                    <w:rFonts w:ascii="Arial" w:hAnsi="Arial" w:cs="Arial"/>
                    <w:sz w:val="20"/>
                    <w:szCs w:val="20"/>
                  </w:rPr>
                  <w:t xml:space="preserve"> Nevertheless, more than half of the participants stated that they would like to learn more about the results of the study</w:t>
                </w:r>
                <w:r w:rsidR="009E48CB" w:rsidRPr="000A3A63">
                  <w:rPr>
                    <w:rFonts w:ascii="Arial" w:hAnsi="Arial" w:cs="Arial"/>
                    <w:sz w:val="20"/>
                    <w:szCs w:val="20"/>
                  </w:rPr>
                  <w:t>.</w:t>
                </w:r>
              </w:p>
            </w:tc>
          </w:sdtContent>
        </w:sdt>
      </w:tr>
      <w:tr w:rsidR="00791CBE" w:rsidRPr="000A3A63" w14:paraId="1C8FF30D" w14:textId="77777777" w:rsidTr="006F33E0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5C0A9200" w14:textId="39642DBA" w:rsidR="00791CBE" w:rsidRPr="000A3A63" w:rsidRDefault="006F33E0" w:rsidP="0053588C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eporting</w:t>
            </w:r>
          </w:p>
        </w:tc>
      </w:tr>
      <w:tr w:rsidR="00791CBE" w:rsidRPr="000A3A63" w14:paraId="561CD50E" w14:textId="77777777" w:rsidTr="00791CBE">
        <w:tc>
          <w:tcPr>
            <w:tcW w:w="0" w:type="auto"/>
            <w:vAlign w:val="center"/>
          </w:tcPr>
          <w:p w14:paraId="596C0686" w14:textId="732AA745" w:rsidR="00791CBE" w:rsidRPr="000A3A63" w:rsidRDefault="006F33E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Quotations presented</w:t>
            </w:r>
          </w:p>
        </w:tc>
        <w:tc>
          <w:tcPr>
            <w:tcW w:w="0" w:type="auto"/>
            <w:vAlign w:val="center"/>
          </w:tcPr>
          <w:p w14:paraId="2043237D" w14:textId="71A4AFF0" w:rsidR="00791CBE" w:rsidRPr="000A3A63" w:rsidRDefault="006F33E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862" w:type="dxa"/>
            <w:vAlign w:val="center"/>
          </w:tcPr>
          <w:p w14:paraId="4AB53FF6" w14:textId="1B9C81C6" w:rsidR="00791CBE" w:rsidRPr="000A3A63" w:rsidRDefault="00EA759A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ere participant quotations presented to illustrate the themes/findings? Was each quotation identified? (e.g., participant number)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890606668"/>
            <w:placeholder>
              <w:docPart w:val="418C82ACE7EA45CC829664F2BEF966AE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-1617131324"/>
                <w:placeholder>
                  <w:docPart w:val="B9EEBB26BAA043DD94379F5AB60A7CD2"/>
                </w:placeholder>
              </w:sdtPr>
              <w:sdtEndPr/>
              <w:sdtContent>
                <w:tc>
                  <w:tcPr>
                    <w:tcW w:w="6060" w:type="dxa"/>
                    <w:vAlign w:val="center"/>
                  </w:tcPr>
                  <w:p w14:paraId="26639A22" w14:textId="1A78EC3E" w:rsidR="00791CBE" w:rsidRPr="000A3A63" w:rsidRDefault="0042159A" w:rsidP="0053588C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0A3A63">
                      <w:rPr>
                        <w:rFonts w:ascii="Arial" w:hAnsi="Arial" w:cs="Arial"/>
                        <w:sz w:val="20"/>
                        <w:szCs w:val="20"/>
                      </w:rPr>
                      <w:t>see “Results”</w:t>
                    </w:r>
                    <w:r w:rsidR="00943FE4" w:rsidRPr="000A3A63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. </w:t>
                    </w:r>
                    <w:r w:rsidR="00574759" w:rsidRPr="000A3A63">
                      <w:rPr>
                        <w:rFonts w:ascii="Arial" w:hAnsi="Arial" w:cs="Arial"/>
                        <w:sz w:val="20"/>
                        <w:szCs w:val="20"/>
                      </w:rPr>
                      <w:t>Quotes from the participants were reproduced to illustrate the topics. Each quote was assigned to the number of the interview and the user group.</w:t>
                    </w:r>
                  </w:p>
                </w:tc>
              </w:sdtContent>
            </w:sdt>
          </w:sdtContent>
        </w:sdt>
      </w:tr>
      <w:tr w:rsidR="00791CBE" w:rsidRPr="000A3A63" w14:paraId="37522702" w14:textId="77777777" w:rsidTr="00791CBE">
        <w:tc>
          <w:tcPr>
            <w:tcW w:w="0" w:type="auto"/>
            <w:vAlign w:val="center"/>
          </w:tcPr>
          <w:p w14:paraId="2B265799" w14:textId="254EB90A" w:rsidR="00791CBE" w:rsidRPr="000A3A63" w:rsidRDefault="006F33E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ata and findings consistent</w:t>
            </w:r>
          </w:p>
        </w:tc>
        <w:tc>
          <w:tcPr>
            <w:tcW w:w="0" w:type="auto"/>
            <w:vAlign w:val="center"/>
          </w:tcPr>
          <w:p w14:paraId="78FB566E" w14:textId="79034BBA" w:rsidR="00791CBE" w:rsidRPr="000A3A63" w:rsidRDefault="006F33E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862" w:type="dxa"/>
            <w:vAlign w:val="center"/>
          </w:tcPr>
          <w:p w14:paraId="5D2FAF99" w14:textId="69E2417D" w:rsidR="00791CBE" w:rsidRPr="000A3A63" w:rsidRDefault="00BC5564" w:rsidP="0053588C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as there consistency between the data presented and the findings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476291050"/>
            <w:placeholder>
              <w:docPart w:val="418C82ACE7EA45CC829664F2BEF966AE"/>
            </w:placeholder>
          </w:sdtPr>
          <w:sdtEndPr/>
          <w:sdtContent>
            <w:tc>
              <w:tcPr>
                <w:tcW w:w="6060" w:type="dxa"/>
                <w:vAlign w:val="center"/>
              </w:tcPr>
              <w:p w14:paraId="09706151" w14:textId="3733BD2F" w:rsidR="00791CBE" w:rsidRPr="000A3A63" w:rsidRDefault="007670CE" w:rsidP="0053588C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id w:val="-31663713"/>
                    <w:placeholder>
                      <w:docPart w:val="6446608F95F14BE0A2928FD051485900"/>
                    </w:placeholder>
                  </w:sdtPr>
                  <w:sdtEndPr/>
                  <w:sdtContent>
                    <w:r w:rsidR="00574759" w:rsidRPr="000A3A63">
                      <w:rPr>
                        <w:rFonts w:ascii="Arial" w:hAnsi="Arial" w:cs="Arial"/>
                        <w:sz w:val="20"/>
                        <w:szCs w:val="20"/>
                      </w:rPr>
                      <w:t>see “Results”</w:t>
                    </w:r>
                  </w:sdtContent>
                </w:sdt>
                <w:r w:rsidR="00943FE4" w:rsidRPr="000A3A63">
                  <w:rPr>
                    <w:rFonts w:ascii="Arial" w:hAnsi="Arial" w:cs="Arial"/>
                    <w:sz w:val="20"/>
                    <w:szCs w:val="20"/>
                  </w:rPr>
                  <w:t xml:space="preserve">. </w:t>
                </w:r>
                <w:r w:rsidR="008164A7" w:rsidRPr="000A3A63">
                  <w:rPr>
                    <w:rFonts w:ascii="Arial" w:hAnsi="Arial" w:cs="Arial"/>
                    <w:sz w:val="20"/>
                    <w:szCs w:val="20"/>
                  </w:rPr>
                  <w:t>Data presented and findings are consistent.</w:t>
                </w:r>
                <w:r w:rsidR="00574759" w:rsidRPr="000A3A63">
                  <w:rPr>
                    <w:rFonts w:ascii="Arial" w:hAnsi="Arial" w:cs="Arial"/>
                    <w:sz w:val="20"/>
                    <w:szCs w:val="20"/>
                  </w:rPr>
                  <w:t xml:space="preserve"> The quotes explicate the themes as presented.</w:t>
                </w:r>
              </w:p>
            </w:tc>
          </w:sdtContent>
        </w:sdt>
      </w:tr>
      <w:tr w:rsidR="00791CBE" w:rsidRPr="000A3A63" w14:paraId="26D4AB01" w14:textId="77777777" w:rsidTr="00791CBE">
        <w:tc>
          <w:tcPr>
            <w:tcW w:w="0" w:type="auto"/>
            <w:vAlign w:val="center"/>
          </w:tcPr>
          <w:p w14:paraId="65AF559C" w14:textId="79FFB82F" w:rsidR="00791CBE" w:rsidRPr="000A3A63" w:rsidRDefault="006F33E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Clarity of major themes</w:t>
            </w:r>
          </w:p>
        </w:tc>
        <w:tc>
          <w:tcPr>
            <w:tcW w:w="0" w:type="auto"/>
            <w:vAlign w:val="center"/>
          </w:tcPr>
          <w:p w14:paraId="1274325E" w14:textId="6C2E2851" w:rsidR="00791CBE" w:rsidRPr="000A3A63" w:rsidRDefault="006F33E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862" w:type="dxa"/>
            <w:vAlign w:val="center"/>
          </w:tcPr>
          <w:p w14:paraId="0EBCFAD2" w14:textId="3B165CE2" w:rsidR="00791CBE" w:rsidRPr="000A3A63" w:rsidRDefault="00BC5564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ere major themes clearly presented in the findings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052302124"/>
            <w:placeholder>
              <w:docPart w:val="418C82ACE7EA45CC829664F2BEF966AE"/>
            </w:placeholder>
          </w:sdtPr>
          <w:sdtEndPr/>
          <w:sdtContent>
            <w:tc>
              <w:tcPr>
                <w:tcW w:w="6060" w:type="dxa"/>
                <w:vAlign w:val="center"/>
              </w:tcPr>
              <w:p w14:paraId="02EF0663" w14:textId="55D0060B" w:rsidR="00791CBE" w:rsidRPr="000A3A63" w:rsidRDefault="007670CE" w:rsidP="0053588C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id w:val="1890994614"/>
                    <w:placeholder>
                      <w:docPart w:val="802B77743C404414922CC9E4C4696EA7"/>
                    </w:placeholder>
                  </w:sdtPr>
                  <w:sdtEndPr/>
                  <w:sdtContent>
                    <w:r w:rsidR="0042159A" w:rsidRPr="000A3A63">
                      <w:rPr>
                        <w:rFonts w:ascii="Arial" w:hAnsi="Arial" w:cs="Arial"/>
                        <w:sz w:val="20"/>
                        <w:szCs w:val="20"/>
                      </w:rPr>
                      <w:t>see “Results”</w:t>
                    </w:r>
                  </w:sdtContent>
                </w:sdt>
                <w:r w:rsidR="00943FE4" w:rsidRPr="000A3A63">
                  <w:rPr>
                    <w:rFonts w:ascii="Arial" w:hAnsi="Arial" w:cs="Arial"/>
                    <w:sz w:val="20"/>
                    <w:szCs w:val="20"/>
                  </w:rPr>
                  <w:t xml:space="preserve">. </w:t>
                </w:r>
                <w:r w:rsidR="00D85AC4" w:rsidRPr="000A3A63">
                  <w:rPr>
                    <w:rFonts w:ascii="Arial" w:hAnsi="Arial" w:cs="Arial"/>
                    <w:sz w:val="20"/>
                    <w:szCs w:val="20"/>
                  </w:rPr>
                  <w:t>The</w:t>
                </w:r>
                <w:r w:rsidR="002C4D97" w:rsidRPr="000A3A63">
                  <w:rPr>
                    <w:rFonts w:ascii="Arial" w:hAnsi="Arial" w:cs="Arial"/>
                    <w:sz w:val="20"/>
                    <w:szCs w:val="20"/>
                  </w:rPr>
                  <w:t xml:space="preserve"> section provides </w:t>
                </w:r>
                <w:r w:rsidR="00D85AC4" w:rsidRPr="000A3A63">
                  <w:rPr>
                    <w:rFonts w:ascii="Arial" w:hAnsi="Arial" w:cs="Arial"/>
                    <w:sz w:val="20"/>
                    <w:szCs w:val="20"/>
                  </w:rPr>
                  <w:t>a</w:t>
                </w:r>
                <w:r w:rsidR="0042159A" w:rsidRPr="000A3A63">
                  <w:rPr>
                    <w:rFonts w:ascii="Arial" w:hAnsi="Arial" w:cs="Arial"/>
                    <w:sz w:val="20"/>
                    <w:szCs w:val="20"/>
                  </w:rPr>
                  <w:t xml:space="preserve">n </w:t>
                </w:r>
                <w:r w:rsidR="00D85AC4" w:rsidRPr="000A3A63">
                  <w:rPr>
                    <w:rFonts w:ascii="Arial" w:hAnsi="Arial" w:cs="Arial"/>
                    <w:sz w:val="20"/>
                    <w:szCs w:val="20"/>
                  </w:rPr>
                  <w:t xml:space="preserve">overview of </w:t>
                </w:r>
                <w:r w:rsidR="006D6253" w:rsidRPr="000A3A63">
                  <w:rPr>
                    <w:rFonts w:ascii="Arial" w:hAnsi="Arial" w:cs="Arial"/>
                    <w:sz w:val="20"/>
                    <w:szCs w:val="20"/>
                  </w:rPr>
                  <w:t xml:space="preserve">identified dimensions and sub-categories of digital maturity. </w:t>
                </w:r>
                <w:r w:rsidR="00574759" w:rsidRPr="000A3A63">
                  <w:rPr>
                    <w:rFonts w:ascii="Arial" w:hAnsi="Arial" w:cs="Arial"/>
                    <w:sz w:val="20"/>
                    <w:szCs w:val="20"/>
                  </w:rPr>
                  <w:t>We used representative quotes.</w:t>
                </w:r>
              </w:p>
            </w:tc>
          </w:sdtContent>
        </w:sdt>
      </w:tr>
      <w:tr w:rsidR="006F33E0" w:rsidRPr="000A3A63" w14:paraId="04075502" w14:textId="77777777" w:rsidTr="00791CBE">
        <w:tc>
          <w:tcPr>
            <w:tcW w:w="0" w:type="auto"/>
            <w:vAlign w:val="center"/>
          </w:tcPr>
          <w:p w14:paraId="0574F212" w14:textId="57A6AE29" w:rsidR="006F33E0" w:rsidRPr="000A3A63" w:rsidRDefault="006F33E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Clarity of minor themes</w:t>
            </w:r>
          </w:p>
        </w:tc>
        <w:tc>
          <w:tcPr>
            <w:tcW w:w="0" w:type="auto"/>
            <w:vAlign w:val="center"/>
          </w:tcPr>
          <w:p w14:paraId="72775375" w14:textId="74ECC3E8" w:rsidR="006F33E0" w:rsidRPr="000A3A63" w:rsidRDefault="006F33E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862" w:type="dxa"/>
            <w:vAlign w:val="center"/>
          </w:tcPr>
          <w:p w14:paraId="66C9B52D" w14:textId="171C7DE4" w:rsidR="006F33E0" w:rsidRPr="000A3A63" w:rsidRDefault="00BC5564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Is there a description of diverse cases or discussion of minor themes?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221582056"/>
            <w:placeholder>
              <w:docPart w:val="B05C28DA05C74181B9C25A5C0F278CD6"/>
            </w:placeholder>
          </w:sdtPr>
          <w:sdtEndPr/>
          <w:sdtContent>
            <w:tc>
              <w:tcPr>
                <w:tcW w:w="6060" w:type="dxa"/>
                <w:vAlign w:val="center"/>
              </w:tcPr>
              <w:p w14:paraId="63385AFC" w14:textId="2A5B00EE" w:rsidR="006F33E0" w:rsidRPr="000A3A63" w:rsidRDefault="00574759" w:rsidP="0053588C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0A3A63">
                  <w:rPr>
                    <w:rFonts w:ascii="Arial" w:hAnsi="Arial" w:cs="Arial"/>
                    <w:sz w:val="20"/>
                    <w:szCs w:val="20"/>
                  </w:rPr>
                  <w:t>see “Results”</w:t>
                </w:r>
                <w:r w:rsidR="00943FE4" w:rsidRPr="000A3A63">
                  <w:rPr>
                    <w:rFonts w:ascii="Arial" w:hAnsi="Arial" w:cs="Arial"/>
                    <w:sz w:val="20"/>
                    <w:szCs w:val="20"/>
                  </w:rPr>
                  <w:t xml:space="preserve">. </w:t>
                </w:r>
                <w:r w:rsidRPr="000A3A63">
                  <w:rPr>
                    <w:rFonts w:ascii="Arial" w:hAnsi="Arial" w:cs="Arial"/>
                    <w:sz w:val="20"/>
                    <w:szCs w:val="20"/>
                  </w:rPr>
                  <w:t>The section provides an overview of identified dimensions and sub-categories of digital maturity. We described different cases and used representative quotes.</w:t>
                </w:r>
              </w:p>
            </w:tc>
          </w:sdtContent>
        </w:sdt>
      </w:tr>
    </w:tbl>
    <w:p w14:paraId="6B3F6B29" w14:textId="77777777" w:rsidR="00791CBE" w:rsidRPr="00791CBE" w:rsidRDefault="00791CBE" w:rsidP="00FB789E">
      <w:pPr>
        <w:rPr>
          <w:rFonts w:ascii="Arial" w:hAnsi="Arial" w:cs="Arial"/>
          <w:lang w:val="en-US"/>
        </w:rPr>
      </w:pPr>
    </w:p>
    <w:sectPr w:rsidR="00791CBE" w:rsidRPr="00791CBE" w:rsidSect="00EC604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341A3E" w14:textId="77777777" w:rsidR="00EC604A" w:rsidRDefault="00EC604A" w:rsidP="00791CBE">
      <w:pPr>
        <w:spacing w:after="0" w:line="240" w:lineRule="auto"/>
      </w:pPr>
      <w:r>
        <w:separator/>
      </w:r>
    </w:p>
  </w:endnote>
  <w:endnote w:type="continuationSeparator" w:id="0">
    <w:p w14:paraId="12CE0387" w14:textId="77777777" w:rsidR="00EC604A" w:rsidRDefault="00EC604A" w:rsidP="00791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4EE11C" w14:textId="77777777" w:rsidR="00791CBE" w:rsidRDefault="00791CB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0F3E61" w14:textId="77777777" w:rsidR="00791CBE" w:rsidRDefault="00791CB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43E0F5" w14:textId="77777777" w:rsidR="00791CBE" w:rsidRDefault="00791CB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A6A505" w14:textId="77777777" w:rsidR="00EC604A" w:rsidRDefault="00EC604A" w:rsidP="00791CBE">
      <w:pPr>
        <w:spacing w:after="0" w:line="240" w:lineRule="auto"/>
      </w:pPr>
      <w:r>
        <w:separator/>
      </w:r>
    </w:p>
  </w:footnote>
  <w:footnote w:type="continuationSeparator" w:id="0">
    <w:p w14:paraId="0FBF8653" w14:textId="77777777" w:rsidR="00EC604A" w:rsidRDefault="00EC604A" w:rsidP="00791C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2AF66E" w14:textId="77777777" w:rsidR="00791CBE" w:rsidRDefault="00791CB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106798" w14:textId="77777777" w:rsidR="00791CBE" w:rsidRDefault="00791CB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8BD23F" w14:textId="77777777" w:rsidR="00791CBE" w:rsidRDefault="00791CB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TrueTypeFonts/>
  <w:saveSubsetFont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CBE"/>
    <w:rsid w:val="000170D3"/>
    <w:rsid w:val="00044F58"/>
    <w:rsid w:val="000606CA"/>
    <w:rsid w:val="00090161"/>
    <w:rsid w:val="00094219"/>
    <w:rsid w:val="000A001B"/>
    <w:rsid w:val="000A3A63"/>
    <w:rsid w:val="000D3517"/>
    <w:rsid w:val="000D7198"/>
    <w:rsid w:val="000D7F93"/>
    <w:rsid w:val="000F043A"/>
    <w:rsid w:val="001004C9"/>
    <w:rsid w:val="00107A53"/>
    <w:rsid w:val="00142E6F"/>
    <w:rsid w:val="00164862"/>
    <w:rsid w:val="00167898"/>
    <w:rsid w:val="00170336"/>
    <w:rsid w:val="001D6909"/>
    <w:rsid w:val="001E0F60"/>
    <w:rsid w:val="001E7F22"/>
    <w:rsid w:val="001F7C63"/>
    <w:rsid w:val="00202F00"/>
    <w:rsid w:val="002B2B02"/>
    <w:rsid w:val="002C4D97"/>
    <w:rsid w:val="002E6EA1"/>
    <w:rsid w:val="002F33D5"/>
    <w:rsid w:val="00343B2C"/>
    <w:rsid w:val="00351866"/>
    <w:rsid w:val="003808F0"/>
    <w:rsid w:val="0038585F"/>
    <w:rsid w:val="00386720"/>
    <w:rsid w:val="003A3E7B"/>
    <w:rsid w:val="003F348C"/>
    <w:rsid w:val="003F721F"/>
    <w:rsid w:val="0042159A"/>
    <w:rsid w:val="00431BB7"/>
    <w:rsid w:val="00442E05"/>
    <w:rsid w:val="00517DAA"/>
    <w:rsid w:val="00574759"/>
    <w:rsid w:val="00584F57"/>
    <w:rsid w:val="005A5AA4"/>
    <w:rsid w:val="005A6141"/>
    <w:rsid w:val="005B2E07"/>
    <w:rsid w:val="005C596C"/>
    <w:rsid w:val="005D44AF"/>
    <w:rsid w:val="005F1DFC"/>
    <w:rsid w:val="00626E63"/>
    <w:rsid w:val="00634C43"/>
    <w:rsid w:val="006835CD"/>
    <w:rsid w:val="00686C0F"/>
    <w:rsid w:val="006D6253"/>
    <w:rsid w:val="006F33E0"/>
    <w:rsid w:val="00716D49"/>
    <w:rsid w:val="00743AB0"/>
    <w:rsid w:val="00756616"/>
    <w:rsid w:val="007670CE"/>
    <w:rsid w:val="00777010"/>
    <w:rsid w:val="00791CBE"/>
    <w:rsid w:val="007E6C78"/>
    <w:rsid w:val="007F4453"/>
    <w:rsid w:val="008164A7"/>
    <w:rsid w:val="0086608F"/>
    <w:rsid w:val="008B1CC0"/>
    <w:rsid w:val="008C7131"/>
    <w:rsid w:val="008D260F"/>
    <w:rsid w:val="008E0364"/>
    <w:rsid w:val="00931818"/>
    <w:rsid w:val="00943FE4"/>
    <w:rsid w:val="009856B3"/>
    <w:rsid w:val="009E48CB"/>
    <w:rsid w:val="009E771C"/>
    <w:rsid w:val="009F5A8E"/>
    <w:rsid w:val="009F5F23"/>
    <w:rsid w:val="00A32C35"/>
    <w:rsid w:val="00A52BA2"/>
    <w:rsid w:val="00A624B6"/>
    <w:rsid w:val="00A852F4"/>
    <w:rsid w:val="00A90E49"/>
    <w:rsid w:val="00AD0312"/>
    <w:rsid w:val="00B074CD"/>
    <w:rsid w:val="00B800A9"/>
    <w:rsid w:val="00B82939"/>
    <w:rsid w:val="00B90628"/>
    <w:rsid w:val="00BC5564"/>
    <w:rsid w:val="00BD541F"/>
    <w:rsid w:val="00BE1FDF"/>
    <w:rsid w:val="00C24C63"/>
    <w:rsid w:val="00C52956"/>
    <w:rsid w:val="00C53CCD"/>
    <w:rsid w:val="00C736E4"/>
    <w:rsid w:val="00D15FBE"/>
    <w:rsid w:val="00D56BD9"/>
    <w:rsid w:val="00D66727"/>
    <w:rsid w:val="00D71D16"/>
    <w:rsid w:val="00D85AC4"/>
    <w:rsid w:val="00D943D0"/>
    <w:rsid w:val="00E11F63"/>
    <w:rsid w:val="00E144C2"/>
    <w:rsid w:val="00E24EF8"/>
    <w:rsid w:val="00E4607D"/>
    <w:rsid w:val="00E71753"/>
    <w:rsid w:val="00EA3451"/>
    <w:rsid w:val="00EA759A"/>
    <w:rsid w:val="00EC604A"/>
    <w:rsid w:val="00EE274F"/>
    <w:rsid w:val="00EF50F2"/>
    <w:rsid w:val="00F30766"/>
    <w:rsid w:val="00F33032"/>
    <w:rsid w:val="00F627F5"/>
    <w:rsid w:val="00F7321F"/>
    <w:rsid w:val="00F9110E"/>
    <w:rsid w:val="00F95364"/>
    <w:rsid w:val="00FB789E"/>
    <w:rsid w:val="00FE3F1D"/>
    <w:rsid w:val="00FF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50FDB5"/>
  <w15:chartTrackingRefBased/>
  <w15:docId w15:val="{88FB60F5-AA71-4681-95FF-260E1755A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789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91C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1CBE"/>
  </w:style>
  <w:style w:type="paragraph" w:styleId="Fuzeile">
    <w:name w:val="footer"/>
    <w:basedOn w:val="Standard"/>
    <w:link w:val="FuzeileZchn"/>
    <w:uiPriority w:val="99"/>
    <w:unhideWhenUsed/>
    <w:rsid w:val="00791C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1CBE"/>
  </w:style>
  <w:style w:type="character" w:styleId="Platzhaltertext">
    <w:name w:val="Placeholder Text"/>
    <w:basedOn w:val="Absatz-Standardschriftart"/>
    <w:uiPriority w:val="99"/>
    <w:semiHidden/>
    <w:rsid w:val="00791CBE"/>
    <w:rPr>
      <w:color w:val="808080"/>
    </w:rPr>
  </w:style>
  <w:style w:type="table" w:customStyle="1" w:styleId="TableGridLight1">
    <w:name w:val="Table Grid Light1"/>
    <w:basedOn w:val="NormaleTabelle"/>
    <w:uiPriority w:val="40"/>
    <w:rsid w:val="00791CBE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418C82ACE7EA45CC829664F2BEF966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23E1DD-6A9B-41D0-B37E-F4E2CF026BD1}"/>
      </w:docPartPr>
      <w:docPartBody>
        <w:p w:rsidR="00EA10A0" w:rsidRDefault="00DE44FF" w:rsidP="00DE44FF">
          <w:pPr>
            <w:pStyle w:val="418C82ACE7EA45CC829664F2BEF966AE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02030D5ED73D4E04A1B6CEAFD22FD1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299E1E-D386-4B80-B4EB-E759167AB94B}"/>
      </w:docPartPr>
      <w:docPartBody>
        <w:p w:rsidR="00A90287" w:rsidRDefault="00112C3E" w:rsidP="00112C3E">
          <w:pPr>
            <w:pStyle w:val="02030D5ED73D4E04A1B6CEAFD22FD17D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4522CA43670840DB8DD8167CDB82BE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73D4FE-6ABC-42A6-92EF-8F03FD36E1CB}"/>
      </w:docPartPr>
      <w:docPartBody>
        <w:p w:rsidR="00A90287" w:rsidRDefault="00112C3E" w:rsidP="00112C3E">
          <w:pPr>
            <w:pStyle w:val="4522CA43670840DB8DD8167CDB82BE98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69E792B0804F48E88217FE9182EF64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1DA447-81D0-423D-8EEB-0F697B8FA972}"/>
      </w:docPartPr>
      <w:docPartBody>
        <w:p w:rsidR="00A90287" w:rsidRDefault="00112C3E" w:rsidP="00112C3E">
          <w:pPr>
            <w:pStyle w:val="69E792B0804F48E88217FE9182EF646B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8D84A9C0549C475995F24BC056B34E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E088AA-0FDA-42CE-9734-B219A10A3907}"/>
      </w:docPartPr>
      <w:docPartBody>
        <w:p w:rsidR="00A90287" w:rsidRDefault="00112C3E" w:rsidP="00112C3E">
          <w:pPr>
            <w:pStyle w:val="8D84A9C0549C475995F24BC056B34E4C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87A7F9D617324F84AED9C01AF45BA3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78A676-772D-4421-A919-1B9FCBE9FD1F}"/>
      </w:docPartPr>
      <w:docPartBody>
        <w:p w:rsidR="00A90287" w:rsidRDefault="00112C3E" w:rsidP="00112C3E">
          <w:pPr>
            <w:pStyle w:val="87A7F9D617324F84AED9C01AF45BA3DB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18ECAE78421E453BB3A374BE14044C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EA1466-5AD2-4B69-92C7-3A8C168D142A}"/>
      </w:docPartPr>
      <w:docPartBody>
        <w:p w:rsidR="00A90287" w:rsidRDefault="00112C3E" w:rsidP="00112C3E">
          <w:pPr>
            <w:pStyle w:val="18ECAE78421E453BB3A374BE14044CDA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7EE71DDC78104312BC18153372EB97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DAB96C-C4BE-43F9-AFB0-9C11A474C764}"/>
      </w:docPartPr>
      <w:docPartBody>
        <w:p w:rsidR="00A90287" w:rsidRDefault="00112C3E" w:rsidP="00112C3E">
          <w:pPr>
            <w:pStyle w:val="7EE71DDC78104312BC18153372EB9788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1A2325E53FF3407FB49803E50F9DEE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112014-1A70-4105-9DD3-B95B5C304BCB}"/>
      </w:docPartPr>
      <w:docPartBody>
        <w:p w:rsidR="00A90287" w:rsidRDefault="00112C3E" w:rsidP="00112C3E">
          <w:pPr>
            <w:pStyle w:val="1A2325E53FF3407FB49803E50F9DEEB8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AA6ADC1C7276417B8AC920BA7FC9CC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D9083D-0155-40EB-B5B7-8E5F3A59E1DB}"/>
      </w:docPartPr>
      <w:docPartBody>
        <w:p w:rsidR="00A90287" w:rsidRDefault="00112C3E" w:rsidP="00112C3E">
          <w:pPr>
            <w:pStyle w:val="AA6ADC1C7276417B8AC920BA7FC9CCE7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B05C28DA05C74181B9C25A5C0F278C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49BC04-FFAE-4A40-AE14-BCEF60E3DB73}"/>
      </w:docPartPr>
      <w:docPartBody>
        <w:p w:rsidR="00A90287" w:rsidRDefault="00112C3E" w:rsidP="00112C3E">
          <w:pPr>
            <w:pStyle w:val="B05C28DA05C74181B9C25A5C0F278CD6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54E80979A29F4772A16694BCFC861B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24A6D5-A33C-4989-9CFF-A6C89389819A}"/>
      </w:docPartPr>
      <w:docPartBody>
        <w:p w:rsidR="00BB4C6C" w:rsidRDefault="00A90287" w:rsidP="00A90287">
          <w:pPr>
            <w:pStyle w:val="54E80979A29F4772A16694BCFC861B8C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AB0EB62F5F304E89900A3954A21B16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FCB901-AF2B-40C7-8716-6C883C9C0F66}"/>
      </w:docPartPr>
      <w:docPartBody>
        <w:p w:rsidR="00BB4C6C" w:rsidRDefault="00A90287" w:rsidP="00A90287">
          <w:pPr>
            <w:pStyle w:val="AB0EB62F5F304E89900A3954A21B161E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DA89464B229F41629618267FEFEB79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128D73-D111-43B2-9F91-121F10D41E58}"/>
      </w:docPartPr>
      <w:docPartBody>
        <w:p w:rsidR="00BB4C6C" w:rsidRDefault="00A90287" w:rsidP="00A90287">
          <w:pPr>
            <w:pStyle w:val="DA89464B229F41629618267FEFEB79B0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40EBC41DDC7440F186C0EE6DDB2A46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134407-67BB-4DC2-84A1-55659A018A1D}"/>
      </w:docPartPr>
      <w:docPartBody>
        <w:p w:rsidR="00BB4C6C" w:rsidRDefault="00A90287" w:rsidP="00A90287">
          <w:pPr>
            <w:pStyle w:val="40EBC41DDC7440F186C0EE6DDB2A461A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314315CA6FEE4B3980ECD7DD2AFDBB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E0FF42-62C9-4352-9D33-93C9ED608B54}"/>
      </w:docPartPr>
      <w:docPartBody>
        <w:p w:rsidR="00BB4C6C" w:rsidRDefault="00A90287" w:rsidP="00A90287">
          <w:pPr>
            <w:pStyle w:val="314315CA6FEE4B3980ECD7DD2AFDBB81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89BFE724DDB448B0B4B522BDF5F125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EDF0B5-E523-4D0E-BDC6-4BDEAE4DBB20}"/>
      </w:docPartPr>
      <w:docPartBody>
        <w:p w:rsidR="00BB4C6C" w:rsidRDefault="00A90287" w:rsidP="00A90287">
          <w:pPr>
            <w:pStyle w:val="89BFE724DDB448B0B4B522BDF5F125D4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03CCF91DF4924B8D9973C8B0D9B222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9AFB34-1AD5-4A5A-B3E2-F94C3F290FA1}"/>
      </w:docPartPr>
      <w:docPartBody>
        <w:p w:rsidR="00BB4C6C" w:rsidRDefault="00A90287" w:rsidP="00A90287">
          <w:pPr>
            <w:pStyle w:val="03CCF91DF4924B8D9973C8B0D9B2220F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294F9039ACAE484BA0764820E4DF96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273E66-280E-4494-B5E3-DED1C5A8E672}"/>
      </w:docPartPr>
      <w:docPartBody>
        <w:p w:rsidR="00BB4C6C" w:rsidRDefault="00A90287" w:rsidP="00A90287">
          <w:pPr>
            <w:pStyle w:val="294F9039ACAE484BA0764820E4DF969C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BB125F5DD32C43EFA55512BFDDE1DF7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637DE9B-A3E1-4CE8-A346-F75C4D55301F}"/>
      </w:docPartPr>
      <w:docPartBody>
        <w:p w:rsidR="0088361B" w:rsidRDefault="00D80F99" w:rsidP="00D80F99">
          <w:pPr>
            <w:pStyle w:val="BB125F5DD32C43EFA55512BFDDE1DF73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B18FA4426BA442389C0A86F3B2FDFB6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7AF8266-45FB-4E81-AE25-08530A8FB2E1}"/>
      </w:docPartPr>
      <w:docPartBody>
        <w:p w:rsidR="0088361B" w:rsidRDefault="00D80F99" w:rsidP="00D80F99">
          <w:pPr>
            <w:pStyle w:val="B18FA4426BA442389C0A86F3B2FDFB65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BF23262738B2429E8125619C1180289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9CF6054-B5A9-40CB-B0B7-F14A449A0C81}"/>
      </w:docPartPr>
      <w:docPartBody>
        <w:p w:rsidR="0088361B" w:rsidRDefault="00D80F99" w:rsidP="00D80F99">
          <w:pPr>
            <w:pStyle w:val="BF23262738B2429E8125619C11802890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8AA47ABDA65E4C9FA786444160FB28C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24FFEEC-863B-402E-A908-52AFC5EEAB14}"/>
      </w:docPartPr>
      <w:docPartBody>
        <w:p w:rsidR="0088361B" w:rsidRDefault="00D80F99" w:rsidP="00D80F99">
          <w:pPr>
            <w:pStyle w:val="8AA47ABDA65E4C9FA786444160FB28C1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DA55A3C9D87241CF8B7448B46C310AA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9A27563-6A38-4441-BAB8-CD14FA69C298}"/>
      </w:docPartPr>
      <w:docPartBody>
        <w:p w:rsidR="0088361B" w:rsidRDefault="00D80F99" w:rsidP="00D80F99">
          <w:pPr>
            <w:pStyle w:val="DA55A3C9D87241CF8B7448B46C310AA3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2C611153D8E74141A4406915F282215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B44BA4B-F87D-4327-9DA9-D6A8BCC93CAD}"/>
      </w:docPartPr>
      <w:docPartBody>
        <w:p w:rsidR="0088361B" w:rsidRDefault="00D80F99" w:rsidP="00D80F99">
          <w:pPr>
            <w:pStyle w:val="2C611153D8E74141A4406915F282215D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58F8E91F420648D79D2E7D213754966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66E1D50-749D-4AAC-9F9E-82FA40AEF0AF}"/>
      </w:docPartPr>
      <w:docPartBody>
        <w:p w:rsidR="0088361B" w:rsidRDefault="00D80F99" w:rsidP="00D80F99">
          <w:pPr>
            <w:pStyle w:val="58F8E91F420648D79D2E7D2137549665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B138719688A74C7EBA0C01A21BB90D6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1393FF9-ADB3-41C6-AC26-2FA6D1AB1C47}"/>
      </w:docPartPr>
      <w:docPartBody>
        <w:p w:rsidR="0088361B" w:rsidRDefault="00D80F99" w:rsidP="00D80F99">
          <w:pPr>
            <w:pStyle w:val="B138719688A74C7EBA0C01A21BB90D6C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CE5E01B1875241AEB85EC0C9A47535C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62849D5-B414-4C3A-8203-5E256AE8D08E}"/>
      </w:docPartPr>
      <w:docPartBody>
        <w:p w:rsidR="0088361B" w:rsidRDefault="00D80F99" w:rsidP="00D80F99">
          <w:pPr>
            <w:pStyle w:val="CE5E01B1875241AEB85EC0C9A47535CC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512435FD219E475CB325498CACD0821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70EEBEC-FD1D-4886-9C1F-83845F98EAAC}"/>
      </w:docPartPr>
      <w:docPartBody>
        <w:p w:rsidR="0088361B" w:rsidRDefault="00D80F99" w:rsidP="00D80F99">
          <w:pPr>
            <w:pStyle w:val="512435FD219E475CB325498CACD08210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160C56C0A961449196C3E2742B7AB54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48E1C7D-8DE9-47D4-9096-B27F0638ACCF}"/>
      </w:docPartPr>
      <w:docPartBody>
        <w:p w:rsidR="0088361B" w:rsidRDefault="00D80F99" w:rsidP="00D80F99">
          <w:pPr>
            <w:pStyle w:val="160C56C0A961449196C3E2742B7AB54A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9A8E8FDD91D74215A9D0233AC449B15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71BE3A1-F77B-48F4-91CE-B97A6CFD9C91}"/>
      </w:docPartPr>
      <w:docPartBody>
        <w:p w:rsidR="0088361B" w:rsidRDefault="00D80F99" w:rsidP="00D80F99">
          <w:pPr>
            <w:pStyle w:val="9A8E8FDD91D74215A9D0233AC449B159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857D805395544DF68F029272AD531A8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4E83D0D-5A42-4218-9163-FF2507347815}"/>
      </w:docPartPr>
      <w:docPartBody>
        <w:p w:rsidR="0088361B" w:rsidRDefault="00D80F99" w:rsidP="00D80F99">
          <w:pPr>
            <w:pStyle w:val="857D805395544DF68F029272AD531A84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186A8AF248724A78A9F8FEBF6F86EA7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FCA0AD3-8338-4B03-992D-85272843F167}"/>
      </w:docPartPr>
      <w:docPartBody>
        <w:p w:rsidR="0088361B" w:rsidRDefault="00D80F99" w:rsidP="00D80F99">
          <w:pPr>
            <w:pStyle w:val="186A8AF248724A78A9F8FEBF6F86EA7A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F40B686253524E138722B0D85254FCB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304A7D4-0AD8-454A-95DD-5310E99798B4}"/>
      </w:docPartPr>
      <w:docPartBody>
        <w:p w:rsidR="0088361B" w:rsidRDefault="00D80F99" w:rsidP="00D80F99">
          <w:pPr>
            <w:pStyle w:val="F40B686253524E138722B0D85254FCB7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36941DE49F1748C7AD85131FC881180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FA38FAC-03FC-4A8A-9987-77D5548FD421}"/>
      </w:docPartPr>
      <w:docPartBody>
        <w:p w:rsidR="0088361B" w:rsidRDefault="00D80F99" w:rsidP="00D80F99">
          <w:pPr>
            <w:pStyle w:val="36941DE49F1748C7AD85131FC881180C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4FBE26F18403432DBCC6D93240B9963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3A8687D-FE82-443E-A46E-D7EE833D0C0F}"/>
      </w:docPartPr>
      <w:docPartBody>
        <w:p w:rsidR="0088361B" w:rsidRDefault="00D80F99" w:rsidP="00D80F99">
          <w:pPr>
            <w:pStyle w:val="4FBE26F18403432DBCC6D93240B9963D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E50E4C367D6A4EB79C741A18BB971E2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F0C489D-E8D5-4121-8A18-36A9D0F0890F}"/>
      </w:docPartPr>
      <w:docPartBody>
        <w:p w:rsidR="0088361B" w:rsidRDefault="00D80F99" w:rsidP="00D80F99">
          <w:pPr>
            <w:pStyle w:val="E50E4C367D6A4EB79C741A18BB971E25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B9EEBB26BAA043DD94379F5AB60A7CD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00E186A-3279-467A-928E-43E9AA25C3C5}"/>
      </w:docPartPr>
      <w:docPartBody>
        <w:p w:rsidR="0088361B" w:rsidRDefault="00D80F99" w:rsidP="00D80F99">
          <w:pPr>
            <w:pStyle w:val="B9EEBB26BAA043DD94379F5AB60A7CD2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802B77743C404414922CC9E4C4696EA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E3440CD-3E30-41D4-8384-5D93014A8406}"/>
      </w:docPartPr>
      <w:docPartBody>
        <w:p w:rsidR="0088361B" w:rsidRDefault="00D80F99" w:rsidP="00D80F99">
          <w:pPr>
            <w:pStyle w:val="802B77743C404414922CC9E4C4696EA7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6446608F95F14BE0A2928FD05148590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8F3336B-D70F-4A35-A74B-8E275AAB1D53}"/>
      </w:docPartPr>
      <w:docPartBody>
        <w:p w:rsidR="0088361B" w:rsidRDefault="00D80F99" w:rsidP="00D80F99">
          <w:pPr>
            <w:pStyle w:val="6446608F95F14BE0A2928FD051485900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3111F108DE024672A21E45EFD1DF7D1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F1DEF7E-56A4-4D09-B399-3191CE463E9D}"/>
      </w:docPartPr>
      <w:docPartBody>
        <w:p w:rsidR="006C44C7" w:rsidRDefault="006C44C7" w:rsidP="006C44C7">
          <w:pPr>
            <w:pStyle w:val="3111F108DE024672A21E45EFD1DF7D1F"/>
          </w:pPr>
          <w:r w:rsidRPr="003A2F5F">
            <w:rPr>
              <w:rStyle w:val="Platzhaltertext"/>
            </w:rPr>
            <w:t>Click here to enter text.</w:t>
          </w:r>
        </w:p>
      </w:docPartBody>
    </w:docPart>
    <w:docPart>
      <w:docPartPr>
        <w:name w:val="B2EB8E91B4AB4E58B31C5A860FE3B9A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01C8502-9861-49E2-A5F6-ED17C12D6590}"/>
      </w:docPartPr>
      <w:docPartBody>
        <w:p w:rsidR="006C44C7" w:rsidRDefault="006C44C7" w:rsidP="006C44C7">
          <w:pPr>
            <w:pStyle w:val="B2EB8E91B4AB4E58B31C5A860FE3B9A6"/>
          </w:pPr>
          <w:r w:rsidRPr="003A2F5F">
            <w:rPr>
              <w:rStyle w:val="Platzhalt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4FF"/>
    <w:rsid w:val="000F00FA"/>
    <w:rsid w:val="00112C3E"/>
    <w:rsid w:val="00413A4F"/>
    <w:rsid w:val="004F5744"/>
    <w:rsid w:val="006C44C7"/>
    <w:rsid w:val="00864C3E"/>
    <w:rsid w:val="0088361B"/>
    <w:rsid w:val="00A90287"/>
    <w:rsid w:val="00BB4C6C"/>
    <w:rsid w:val="00C93AE9"/>
    <w:rsid w:val="00D80F99"/>
    <w:rsid w:val="00DE44FF"/>
    <w:rsid w:val="00EA10A0"/>
    <w:rsid w:val="00F41F84"/>
    <w:rsid w:val="00F95364"/>
    <w:rsid w:val="00F9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C44C7"/>
    <w:rPr>
      <w:color w:val="808080"/>
    </w:rPr>
  </w:style>
  <w:style w:type="paragraph" w:customStyle="1" w:styleId="418C82ACE7EA45CC829664F2BEF966AE">
    <w:name w:val="418C82ACE7EA45CC829664F2BEF966AE"/>
    <w:rsid w:val="00DE44FF"/>
  </w:style>
  <w:style w:type="paragraph" w:customStyle="1" w:styleId="02030D5ED73D4E04A1B6CEAFD22FD17D">
    <w:name w:val="02030D5ED73D4E04A1B6CEAFD22FD17D"/>
    <w:rsid w:val="00112C3E"/>
  </w:style>
  <w:style w:type="paragraph" w:customStyle="1" w:styleId="4522CA43670840DB8DD8167CDB82BE98">
    <w:name w:val="4522CA43670840DB8DD8167CDB82BE98"/>
    <w:rsid w:val="00112C3E"/>
  </w:style>
  <w:style w:type="paragraph" w:customStyle="1" w:styleId="69E792B0804F48E88217FE9182EF646B">
    <w:name w:val="69E792B0804F48E88217FE9182EF646B"/>
    <w:rsid w:val="00112C3E"/>
  </w:style>
  <w:style w:type="paragraph" w:customStyle="1" w:styleId="8D84A9C0549C475995F24BC056B34E4C">
    <w:name w:val="8D84A9C0549C475995F24BC056B34E4C"/>
    <w:rsid w:val="00112C3E"/>
  </w:style>
  <w:style w:type="paragraph" w:customStyle="1" w:styleId="87A7F9D617324F84AED9C01AF45BA3DB">
    <w:name w:val="87A7F9D617324F84AED9C01AF45BA3DB"/>
    <w:rsid w:val="00112C3E"/>
  </w:style>
  <w:style w:type="paragraph" w:customStyle="1" w:styleId="18ECAE78421E453BB3A374BE14044CDA">
    <w:name w:val="18ECAE78421E453BB3A374BE14044CDA"/>
    <w:rsid w:val="00112C3E"/>
  </w:style>
  <w:style w:type="paragraph" w:customStyle="1" w:styleId="7EE71DDC78104312BC18153372EB9788">
    <w:name w:val="7EE71DDC78104312BC18153372EB9788"/>
    <w:rsid w:val="00112C3E"/>
  </w:style>
  <w:style w:type="paragraph" w:customStyle="1" w:styleId="1A2325E53FF3407FB49803E50F9DEEB8">
    <w:name w:val="1A2325E53FF3407FB49803E50F9DEEB8"/>
    <w:rsid w:val="00112C3E"/>
  </w:style>
  <w:style w:type="paragraph" w:customStyle="1" w:styleId="AA6ADC1C7276417B8AC920BA7FC9CCE7">
    <w:name w:val="AA6ADC1C7276417B8AC920BA7FC9CCE7"/>
    <w:rsid w:val="00112C3E"/>
  </w:style>
  <w:style w:type="paragraph" w:customStyle="1" w:styleId="B05C28DA05C74181B9C25A5C0F278CD6">
    <w:name w:val="B05C28DA05C74181B9C25A5C0F278CD6"/>
    <w:rsid w:val="00112C3E"/>
  </w:style>
  <w:style w:type="paragraph" w:customStyle="1" w:styleId="54E80979A29F4772A16694BCFC861B8C">
    <w:name w:val="54E80979A29F4772A16694BCFC861B8C"/>
    <w:rsid w:val="00A90287"/>
  </w:style>
  <w:style w:type="paragraph" w:customStyle="1" w:styleId="9E7E0B85E80142F599A6E42BD8DE915F">
    <w:name w:val="9E7E0B85E80142F599A6E42BD8DE915F"/>
    <w:rsid w:val="00A90287"/>
  </w:style>
  <w:style w:type="paragraph" w:customStyle="1" w:styleId="AB0EB62F5F304E89900A3954A21B161E">
    <w:name w:val="AB0EB62F5F304E89900A3954A21B161E"/>
    <w:rsid w:val="00A90287"/>
  </w:style>
  <w:style w:type="paragraph" w:customStyle="1" w:styleId="DA89464B229F41629618267FEFEB79B0">
    <w:name w:val="DA89464B229F41629618267FEFEB79B0"/>
    <w:rsid w:val="00A90287"/>
  </w:style>
  <w:style w:type="paragraph" w:customStyle="1" w:styleId="40EBC41DDC7440F186C0EE6DDB2A461A">
    <w:name w:val="40EBC41DDC7440F186C0EE6DDB2A461A"/>
    <w:rsid w:val="00A90287"/>
  </w:style>
  <w:style w:type="paragraph" w:customStyle="1" w:styleId="314315CA6FEE4B3980ECD7DD2AFDBB81">
    <w:name w:val="314315CA6FEE4B3980ECD7DD2AFDBB81"/>
    <w:rsid w:val="00A90287"/>
  </w:style>
  <w:style w:type="paragraph" w:customStyle="1" w:styleId="89BFE724DDB448B0B4B522BDF5F125D4">
    <w:name w:val="89BFE724DDB448B0B4B522BDF5F125D4"/>
    <w:rsid w:val="00A90287"/>
  </w:style>
  <w:style w:type="paragraph" w:customStyle="1" w:styleId="03CCF91DF4924B8D9973C8B0D9B2220F">
    <w:name w:val="03CCF91DF4924B8D9973C8B0D9B2220F"/>
    <w:rsid w:val="00A90287"/>
  </w:style>
  <w:style w:type="paragraph" w:customStyle="1" w:styleId="294F9039ACAE484BA0764820E4DF969C">
    <w:name w:val="294F9039ACAE484BA0764820E4DF969C"/>
    <w:rsid w:val="00A90287"/>
  </w:style>
  <w:style w:type="paragraph" w:customStyle="1" w:styleId="BB125F5DD32C43EFA55512BFDDE1DF73">
    <w:name w:val="BB125F5DD32C43EFA55512BFDDE1DF73"/>
    <w:rsid w:val="00D80F99"/>
    <w:rPr>
      <w:kern w:val="2"/>
      <w14:ligatures w14:val="standardContextual"/>
    </w:rPr>
  </w:style>
  <w:style w:type="paragraph" w:customStyle="1" w:styleId="61698A59059E411D9EB35138F3BB8FB7">
    <w:name w:val="61698A59059E411D9EB35138F3BB8FB7"/>
    <w:rsid w:val="00D80F99"/>
    <w:rPr>
      <w:kern w:val="2"/>
      <w14:ligatures w14:val="standardContextual"/>
    </w:rPr>
  </w:style>
  <w:style w:type="paragraph" w:customStyle="1" w:styleId="B18FA4426BA442389C0A86F3B2FDFB65">
    <w:name w:val="B18FA4426BA442389C0A86F3B2FDFB65"/>
    <w:rsid w:val="00D80F99"/>
    <w:rPr>
      <w:kern w:val="2"/>
      <w14:ligatures w14:val="standardContextual"/>
    </w:rPr>
  </w:style>
  <w:style w:type="paragraph" w:customStyle="1" w:styleId="BF23262738B2429E8125619C11802890">
    <w:name w:val="BF23262738B2429E8125619C11802890"/>
    <w:rsid w:val="00D80F99"/>
    <w:rPr>
      <w:kern w:val="2"/>
      <w14:ligatures w14:val="standardContextual"/>
    </w:rPr>
  </w:style>
  <w:style w:type="paragraph" w:customStyle="1" w:styleId="8AA47ABDA65E4C9FA786444160FB28C1">
    <w:name w:val="8AA47ABDA65E4C9FA786444160FB28C1"/>
    <w:rsid w:val="00D80F99"/>
    <w:rPr>
      <w:kern w:val="2"/>
      <w14:ligatures w14:val="standardContextual"/>
    </w:rPr>
  </w:style>
  <w:style w:type="paragraph" w:customStyle="1" w:styleId="DA55A3C9D87241CF8B7448B46C310AA3">
    <w:name w:val="DA55A3C9D87241CF8B7448B46C310AA3"/>
    <w:rsid w:val="00D80F99"/>
    <w:rPr>
      <w:kern w:val="2"/>
      <w14:ligatures w14:val="standardContextual"/>
    </w:rPr>
  </w:style>
  <w:style w:type="paragraph" w:customStyle="1" w:styleId="2C611153D8E74141A4406915F282215D">
    <w:name w:val="2C611153D8E74141A4406915F282215D"/>
    <w:rsid w:val="00D80F99"/>
    <w:rPr>
      <w:kern w:val="2"/>
      <w14:ligatures w14:val="standardContextual"/>
    </w:rPr>
  </w:style>
  <w:style w:type="paragraph" w:customStyle="1" w:styleId="58F8E91F420648D79D2E7D2137549665">
    <w:name w:val="58F8E91F420648D79D2E7D2137549665"/>
    <w:rsid w:val="00D80F99"/>
    <w:rPr>
      <w:kern w:val="2"/>
      <w14:ligatures w14:val="standardContextual"/>
    </w:rPr>
  </w:style>
  <w:style w:type="paragraph" w:customStyle="1" w:styleId="B138719688A74C7EBA0C01A21BB90D6C">
    <w:name w:val="B138719688A74C7EBA0C01A21BB90D6C"/>
    <w:rsid w:val="00D80F99"/>
    <w:rPr>
      <w:kern w:val="2"/>
      <w14:ligatures w14:val="standardContextual"/>
    </w:rPr>
  </w:style>
  <w:style w:type="paragraph" w:customStyle="1" w:styleId="CE5E01B1875241AEB85EC0C9A47535CC">
    <w:name w:val="CE5E01B1875241AEB85EC0C9A47535CC"/>
    <w:rsid w:val="00D80F99"/>
    <w:rPr>
      <w:kern w:val="2"/>
      <w14:ligatures w14:val="standardContextual"/>
    </w:rPr>
  </w:style>
  <w:style w:type="paragraph" w:customStyle="1" w:styleId="512435FD219E475CB325498CACD08210">
    <w:name w:val="512435FD219E475CB325498CACD08210"/>
    <w:rsid w:val="00D80F99"/>
    <w:rPr>
      <w:kern w:val="2"/>
      <w14:ligatures w14:val="standardContextual"/>
    </w:rPr>
  </w:style>
  <w:style w:type="paragraph" w:customStyle="1" w:styleId="160C56C0A961449196C3E2742B7AB54A">
    <w:name w:val="160C56C0A961449196C3E2742B7AB54A"/>
    <w:rsid w:val="00D80F99"/>
    <w:rPr>
      <w:kern w:val="2"/>
      <w14:ligatures w14:val="standardContextual"/>
    </w:rPr>
  </w:style>
  <w:style w:type="paragraph" w:customStyle="1" w:styleId="9A8E8FDD91D74215A9D0233AC449B159">
    <w:name w:val="9A8E8FDD91D74215A9D0233AC449B159"/>
    <w:rsid w:val="00D80F99"/>
    <w:rPr>
      <w:kern w:val="2"/>
      <w14:ligatures w14:val="standardContextual"/>
    </w:rPr>
  </w:style>
  <w:style w:type="paragraph" w:customStyle="1" w:styleId="857D805395544DF68F029272AD531A84">
    <w:name w:val="857D805395544DF68F029272AD531A84"/>
    <w:rsid w:val="00D80F99"/>
    <w:rPr>
      <w:kern w:val="2"/>
      <w14:ligatures w14:val="standardContextual"/>
    </w:rPr>
  </w:style>
  <w:style w:type="paragraph" w:customStyle="1" w:styleId="BE514BDE8A6C4224AD1B0230411A2931">
    <w:name w:val="BE514BDE8A6C4224AD1B0230411A2931"/>
    <w:rsid w:val="00D80F99"/>
    <w:rPr>
      <w:kern w:val="2"/>
      <w14:ligatures w14:val="standardContextual"/>
    </w:rPr>
  </w:style>
  <w:style w:type="paragraph" w:customStyle="1" w:styleId="88099F0D021A4FEAADE59E1657883C19">
    <w:name w:val="88099F0D021A4FEAADE59E1657883C19"/>
    <w:rsid w:val="00D80F99"/>
    <w:rPr>
      <w:kern w:val="2"/>
      <w14:ligatures w14:val="standardContextual"/>
    </w:rPr>
  </w:style>
  <w:style w:type="paragraph" w:customStyle="1" w:styleId="186A8AF248724A78A9F8FEBF6F86EA7A">
    <w:name w:val="186A8AF248724A78A9F8FEBF6F86EA7A"/>
    <w:rsid w:val="00D80F99"/>
    <w:rPr>
      <w:kern w:val="2"/>
      <w14:ligatures w14:val="standardContextual"/>
    </w:rPr>
  </w:style>
  <w:style w:type="paragraph" w:customStyle="1" w:styleId="F40B686253524E138722B0D85254FCB7">
    <w:name w:val="F40B686253524E138722B0D85254FCB7"/>
    <w:rsid w:val="00D80F99"/>
    <w:rPr>
      <w:kern w:val="2"/>
      <w14:ligatures w14:val="standardContextual"/>
    </w:rPr>
  </w:style>
  <w:style w:type="paragraph" w:customStyle="1" w:styleId="36941DE49F1748C7AD85131FC881180C">
    <w:name w:val="36941DE49F1748C7AD85131FC881180C"/>
    <w:rsid w:val="00D80F99"/>
    <w:rPr>
      <w:kern w:val="2"/>
      <w14:ligatures w14:val="standardContextual"/>
    </w:rPr>
  </w:style>
  <w:style w:type="paragraph" w:customStyle="1" w:styleId="4FBE26F18403432DBCC6D93240B9963D">
    <w:name w:val="4FBE26F18403432DBCC6D93240B9963D"/>
    <w:rsid w:val="00D80F99"/>
    <w:rPr>
      <w:kern w:val="2"/>
      <w14:ligatures w14:val="standardContextual"/>
    </w:rPr>
  </w:style>
  <w:style w:type="paragraph" w:customStyle="1" w:styleId="E50E4C367D6A4EB79C741A18BB971E25">
    <w:name w:val="E50E4C367D6A4EB79C741A18BB971E25"/>
    <w:rsid w:val="00D80F99"/>
    <w:rPr>
      <w:kern w:val="2"/>
      <w14:ligatures w14:val="standardContextual"/>
    </w:rPr>
  </w:style>
  <w:style w:type="paragraph" w:customStyle="1" w:styleId="B9EEBB26BAA043DD94379F5AB60A7CD2">
    <w:name w:val="B9EEBB26BAA043DD94379F5AB60A7CD2"/>
    <w:rsid w:val="00D80F99"/>
    <w:rPr>
      <w:kern w:val="2"/>
      <w14:ligatures w14:val="standardContextual"/>
    </w:rPr>
  </w:style>
  <w:style w:type="paragraph" w:customStyle="1" w:styleId="802B77743C404414922CC9E4C4696EA7">
    <w:name w:val="802B77743C404414922CC9E4C4696EA7"/>
    <w:rsid w:val="00D80F99"/>
    <w:rPr>
      <w:kern w:val="2"/>
      <w14:ligatures w14:val="standardContextual"/>
    </w:rPr>
  </w:style>
  <w:style w:type="paragraph" w:customStyle="1" w:styleId="6446608F95F14BE0A2928FD051485900">
    <w:name w:val="6446608F95F14BE0A2928FD051485900"/>
    <w:rsid w:val="00D80F99"/>
    <w:rPr>
      <w:kern w:val="2"/>
      <w14:ligatures w14:val="standardContextual"/>
    </w:rPr>
  </w:style>
  <w:style w:type="paragraph" w:customStyle="1" w:styleId="510A07F4350C42189396155DB8520FF0">
    <w:name w:val="510A07F4350C42189396155DB8520FF0"/>
    <w:rsid w:val="006C44C7"/>
    <w:pPr>
      <w:spacing w:line="278" w:lineRule="auto"/>
    </w:pPr>
    <w:rPr>
      <w:kern w:val="2"/>
      <w:sz w:val="24"/>
      <w:szCs w:val="24"/>
      <w14:ligatures w14:val="standardContextual"/>
    </w:rPr>
  </w:style>
  <w:style w:type="paragraph" w:customStyle="1" w:styleId="3111F108DE024672A21E45EFD1DF7D1F">
    <w:name w:val="3111F108DE024672A21E45EFD1DF7D1F"/>
    <w:rsid w:val="006C44C7"/>
    <w:pPr>
      <w:spacing w:line="278" w:lineRule="auto"/>
    </w:pPr>
    <w:rPr>
      <w:kern w:val="2"/>
      <w:sz w:val="24"/>
      <w:szCs w:val="24"/>
      <w14:ligatures w14:val="standardContextual"/>
    </w:rPr>
  </w:style>
  <w:style w:type="paragraph" w:customStyle="1" w:styleId="B2EB8E91B4AB4E58B31C5A860FE3B9A6">
    <w:name w:val="B2EB8E91B4AB4E58B31C5A860FE3B9A6"/>
    <w:rsid w:val="006C44C7"/>
    <w:pPr>
      <w:spacing w:line="278" w:lineRule="auto"/>
    </w:pPr>
    <w:rPr>
      <w:kern w:val="2"/>
      <w:sz w:val="24"/>
      <w:szCs w:val="24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3</Words>
  <Characters>462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eik</dc:creator>
  <cp:keywords/>
  <dc:description/>
  <cp:lastModifiedBy>Timo Neunaber</cp:lastModifiedBy>
  <cp:revision>29</cp:revision>
  <dcterms:created xsi:type="dcterms:W3CDTF">2024-02-08T14:38:00Z</dcterms:created>
  <dcterms:modified xsi:type="dcterms:W3CDTF">2024-08-20T12:11:00Z</dcterms:modified>
</cp:coreProperties>
</file>